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D9649" w14:textId="77777777" w:rsidR="0040288D" w:rsidRDefault="000C57F8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  <w:r>
        <w:rPr>
          <w:b/>
        </w:rPr>
        <w:t>Supplementary Ta</w:t>
      </w:r>
      <w:bookmarkStart w:id="0" w:name="_GoBack"/>
      <w:bookmarkEnd w:id="0"/>
      <w:r>
        <w:rPr>
          <w:b/>
        </w:rPr>
        <w:t xml:space="preserve">bles </w:t>
      </w:r>
    </w:p>
    <w:p w14:paraId="4A3B5C10" w14:textId="77777777" w:rsidR="0040288D" w:rsidRDefault="0040288D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</w:p>
    <w:p w14:paraId="6247C13B" w14:textId="2F933F85" w:rsidR="0040288D" w:rsidRDefault="000C57F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Patient Demographics as a Percent of the Dataset</w:t>
      </w:r>
    </w:p>
    <w:tbl>
      <w:tblPr>
        <w:tblStyle w:val="af3"/>
        <w:tblW w:w="9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155"/>
        <w:gridCol w:w="1170"/>
        <w:gridCol w:w="1195"/>
        <w:gridCol w:w="1195"/>
        <w:gridCol w:w="1195"/>
        <w:gridCol w:w="1195"/>
        <w:gridCol w:w="1195"/>
      </w:tblGrid>
      <w:tr w:rsidR="0040288D" w14:paraId="0DD9A766" w14:textId="77777777">
        <w:trPr>
          <w:trHeight w:val="420"/>
        </w:trPr>
        <w:tc>
          <w:tcPr>
            <w:tcW w:w="228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CD217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and Arrest Characteristics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4BE81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  <w:p w14:paraId="442D4855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957)</w:t>
            </w:r>
          </w:p>
        </w:tc>
        <w:tc>
          <w:tcPr>
            <w:tcW w:w="1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CCD2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  <w:p w14:paraId="6F98318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241)</w:t>
            </w:r>
          </w:p>
        </w:tc>
        <w:tc>
          <w:tcPr>
            <w:tcW w:w="11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1F83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ing</w:t>
            </w:r>
          </w:p>
          <w:p w14:paraId="128D2C7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600)</w:t>
            </w: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28E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</w:p>
          <w:p w14:paraId="345CEA1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=600) </w:t>
            </w:r>
          </w:p>
          <w:p w14:paraId="6B8CA66D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Demographics Only shown for the cohort patients, if patients are removed from study they are not included in demographic breakdown]</w:t>
            </w:r>
          </w:p>
        </w:tc>
      </w:tr>
      <w:tr w:rsidR="0040288D" w14:paraId="3D6CFE8A" w14:textId="77777777">
        <w:trPr>
          <w:trHeight w:val="420"/>
        </w:trPr>
        <w:tc>
          <w:tcPr>
            <w:tcW w:w="228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7BB02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E3C74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20A60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4F5B7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35C7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 1</w:t>
            </w:r>
          </w:p>
          <w:p w14:paraId="338E81F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32)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BB6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 2</w:t>
            </w:r>
          </w:p>
          <w:p w14:paraId="78AC0961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56)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C4D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 3</w:t>
            </w:r>
          </w:p>
          <w:p w14:paraId="01BCA75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18)</w:t>
            </w:r>
          </w:p>
        </w:tc>
      </w:tr>
      <w:tr w:rsidR="0040288D" w14:paraId="075BB8D2" w14:textId="77777777">
        <w:trPr>
          <w:trHeight w:val="4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BB9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71D2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23B7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0043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EB6D4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8BEBA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9CBF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9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3DB2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2</w:t>
            </w:r>
          </w:p>
        </w:tc>
      </w:tr>
      <w:tr w:rsidR="0040288D" w14:paraId="1D783A6F" w14:textId="77777777">
        <w:trPr>
          <w:trHeight w:val="420"/>
        </w:trPr>
        <w:tc>
          <w:tcPr>
            <w:tcW w:w="11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0CC1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385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AD8A4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606C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E31F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0BE3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EB8E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90742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40288D" w14:paraId="5EF79F85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646E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9AF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/AA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0C8C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9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2517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CAC75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0D70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4F45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D8EA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3</w:t>
            </w:r>
          </w:p>
        </w:tc>
      </w:tr>
      <w:tr w:rsidR="0040288D" w14:paraId="0C7D8082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AA40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398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/</w:t>
            </w:r>
          </w:p>
          <w:p w14:paraId="1462FFE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o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0378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F247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79F3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39F41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142C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B8EA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</w:tr>
      <w:tr w:rsidR="0040288D" w14:paraId="5A5AA199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9FCB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FACD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74BF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9ECC5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CF13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EDF4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7F91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BA2A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</w:tr>
      <w:tr w:rsidR="0040288D" w14:paraId="7C2E740A" w14:textId="77777777">
        <w:trPr>
          <w:trHeight w:val="420"/>
        </w:trPr>
        <w:tc>
          <w:tcPr>
            <w:tcW w:w="11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63BD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3ED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40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0E7F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FE67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9471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9DBF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81739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FE20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40288D" w14:paraId="48EE5B02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9381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76A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59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6E19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9BC7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0142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2A7E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F8962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626E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</w:t>
            </w:r>
          </w:p>
        </w:tc>
      </w:tr>
      <w:tr w:rsidR="0040288D" w14:paraId="2004B921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2A79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607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-7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A710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FF12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3C94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C72C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CA7B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B0CB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</w:t>
            </w:r>
          </w:p>
        </w:tc>
      </w:tr>
      <w:tr w:rsidR="0040288D" w14:paraId="1D46BBF9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F43D" w14:textId="77777777" w:rsidR="0040288D" w:rsidRDefault="00402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AC6A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75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F39D8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AFD6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8C592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02164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DF1BC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FB59B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</w:t>
            </w:r>
          </w:p>
        </w:tc>
      </w:tr>
      <w:tr w:rsidR="0040288D" w14:paraId="612F0262" w14:textId="77777777">
        <w:trPr>
          <w:trHeight w:val="4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0FEE" w14:textId="77777777" w:rsidR="0040288D" w:rsidRDefault="000C5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hythm Typ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FA73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ckable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DD13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FF0B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3609E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E851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36D6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A251F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</w:t>
            </w:r>
          </w:p>
        </w:tc>
      </w:tr>
      <w:tr w:rsidR="0040288D" w14:paraId="5CB5E55F" w14:textId="77777777">
        <w:trPr>
          <w:trHeight w:val="4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478F" w14:textId="77777777" w:rsidR="0040288D" w:rsidRDefault="000C5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ness Statu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309D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nessed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6AD9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E0FF6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71A40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6C07A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2B6C7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ABB71" w14:textId="77777777" w:rsidR="0040288D" w:rsidRDefault="000C57F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</w:t>
            </w:r>
          </w:p>
        </w:tc>
      </w:tr>
      <w:tr w:rsidR="008747E9" w14:paraId="50E4F989" w14:textId="77777777">
        <w:trPr>
          <w:trHeight w:val="420"/>
        </w:trPr>
        <w:tc>
          <w:tcPr>
            <w:tcW w:w="11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3913" w14:textId="77D3147C" w:rsidR="008747E9" w:rsidRDefault="00874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R Initiatio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77EE" w14:textId="474BCA53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esponder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F99D7" w14:textId="41D6E2E6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D7F4F" w14:textId="363D8F98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9C801" w14:textId="699266D7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A7AB9" w14:textId="169431BF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2D310" w14:textId="05EECF71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7EE13" w14:textId="165EA785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8747E9" w14:paraId="2365CB8F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3D43" w14:textId="77777777" w:rsidR="008747E9" w:rsidRDefault="00874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FC3F" w14:textId="05B73BBA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S Personal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6CC9D" w14:textId="6D1FDF78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460B3" w14:textId="0CD0C0CE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E9FAD" w14:textId="08C716E1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071DB" w14:textId="7B5EEA85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CDFBD" w14:textId="098D0A5B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00ED4" w14:textId="23B5231D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2</w:t>
            </w:r>
          </w:p>
        </w:tc>
      </w:tr>
      <w:tr w:rsidR="008747E9" w14:paraId="20F28A9A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9A31" w14:textId="77777777" w:rsidR="008747E9" w:rsidRDefault="00874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397E" w14:textId="77777777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y Person</w:t>
            </w:r>
          </w:p>
          <w:p w14:paraId="758303A4" w14:textId="0E4F2E0E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ny)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FB379" w14:textId="1A5F4682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4FD67" w14:textId="76741418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2718" w14:textId="6DDD41E7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A92EB" w14:textId="5F915008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31AFD" w14:textId="48E734FF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F18AE" w14:textId="062C6B55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</w:t>
            </w:r>
          </w:p>
        </w:tc>
      </w:tr>
      <w:tr w:rsidR="008747E9" w14:paraId="2AD59013" w14:textId="77777777">
        <w:trPr>
          <w:trHeight w:val="420"/>
        </w:trPr>
        <w:tc>
          <w:tcPr>
            <w:tcW w:w="11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030D" w14:textId="0A8F07C2" w:rsidR="008747E9" w:rsidRDefault="00874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ED Applicatio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B9AE" w14:textId="471F6685" w:rsidR="008747E9" w:rsidRDefault="008747E9" w:rsidP="008747E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esponder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90548" w14:textId="50B173A2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C500E" w14:textId="6D10D4B9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80C11" w14:textId="74DFA2D7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3BFFD" w14:textId="060D783D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9489F" w14:textId="332C8379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3AB0B" w14:textId="0D5BA2B5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</w:tr>
      <w:tr w:rsidR="008747E9" w14:paraId="7119BE3C" w14:textId="77777777">
        <w:trPr>
          <w:trHeight w:val="420"/>
        </w:trPr>
        <w:tc>
          <w:tcPr>
            <w:tcW w:w="11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0033" w14:textId="77777777" w:rsidR="008747E9" w:rsidRDefault="00874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506F" w14:textId="3178F242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y Person</w:t>
            </w:r>
          </w:p>
        </w:tc>
        <w:tc>
          <w:tcPr>
            <w:tcW w:w="11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59D1A" w14:textId="33BEF0F3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89BC6" w14:textId="2CF4F482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CF703" w14:textId="59BBF029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D0022" w14:textId="388AF819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B1494" w14:textId="134B9311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1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1781C" w14:textId="7A45318B" w:rsidR="008747E9" w:rsidRDefault="008747E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</w:tr>
    </w:tbl>
    <w:p w14:paraId="492D4926" w14:textId="77777777" w:rsidR="0040288D" w:rsidRDefault="0040288D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</w:p>
    <w:p w14:paraId="695C1643" w14:textId="77777777" w:rsidR="0040288D" w:rsidRDefault="0040288D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</w:p>
    <w:p w14:paraId="0CCEF1EB" w14:textId="22A7C05C" w:rsidR="0040288D" w:rsidRDefault="000C57F8">
      <w:pPr>
        <w:widowControl w:val="0"/>
        <w:shd w:val="clear" w:color="auto" w:fill="FFFFFF"/>
        <w:spacing w:line="240" w:lineRule="auto"/>
        <w:rPr>
          <w:color w:val="222222"/>
          <w:sz w:val="20"/>
          <w:szCs w:val="20"/>
          <w:highlight w:val="white"/>
        </w:rPr>
      </w:pPr>
      <w:commentRangeStart w:id="1"/>
      <w:r>
        <w:rPr>
          <w:color w:val="222222"/>
          <w:sz w:val="20"/>
          <w:szCs w:val="20"/>
          <w:highlight w:val="white"/>
        </w:rPr>
        <w:t xml:space="preserve">Table </w:t>
      </w:r>
      <w:commentRangeEnd w:id="1"/>
      <w:r w:rsidR="00024A1C">
        <w:rPr>
          <w:rStyle w:val="CommentReference"/>
        </w:rPr>
        <w:commentReference w:id="1"/>
      </w:r>
      <w:r>
        <w:rPr>
          <w:color w:val="222222"/>
          <w:sz w:val="20"/>
          <w:szCs w:val="20"/>
          <w:highlight w:val="white"/>
        </w:rPr>
        <w:t>S2: Input Features for Each Model</w:t>
      </w:r>
      <w:r w:rsidR="00024A1C">
        <w:rPr>
          <w:color w:val="222222"/>
          <w:sz w:val="20"/>
          <w:szCs w:val="20"/>
          <w:highlight w:val="white"/>
        </w:rPr>
        <w:t xml:space="preserve"> and a Feature Importance Representation of SHAP Values</w:t>
      </w:r>
      <w:r w:rsidR="001C1D69">
        <w:rPr>
          <w:color w:val="222222"/>
          <w:sz w:val="20"/>
          <w:szCs w:val="20"/>
          <w:highlight w:val="white"/>
        </w:rPr>
        <w:t xml:space="preserve"> for the testing set utilizing the EFCN Model.</w:t>
      </w:r>
    </w:p>
    <w:tbl>
      <w:tblPr>
        <w:tblStyle w:val="af4"/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80"/>
        <w:gridCol w:w="1110"/>
        <w:gridCol w:w="1110"/>
        <w:gridCol w:w="1110"/>
        <w:gridCol w:w="1110"/>
        <w:gridCol w:w="1110"/>
        <w:gridCol w:w="1110"/>
      </w:tblGrid>
      <w:tr w:rsidR="00082B57" w14:paraId="0C617C4E" w14:textId="77777777" w:rsidTr="00082B57">
        <w:tc>
          <w:tcPr>
            <w:tcW w:w="2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90C5" w14:textId="65676380" w:rsidR="00082B57" w:rsidRDefault="00082B57" w:rsidP="004472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Data Feature</w:t>
            </w:r>
          </w:p>
        </w:tc>
        <w:tc>
          <w:tcPr>
            <w:tcW w:w="333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4574" w14:textId="7E45BADC" w:rsidR="00082B57" w:rsidRDefault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A</w:t>
            </w:r>
          </w:p>
        </w:tc>
        <w:tc>
          <w:tcPr>
            <w:tcW w:w="333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679A" w14:textId="19DD27E8" w:rsidR="00082B57" w:rsidRDefault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PC</w:t>
            </w:r>
          </w:p>
        </w:tc>
      </w:tr>
      <w:tr w:rsidR="00082B57" w14:paraId="6EEF039C" w14:textId="42EF1B37" w:rsidTr="00082B57">
        <w:tc>
          <w:tcPr>
            <w:tcW w:w="2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7539" w14:textId="2C1965E9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F608" w14:textId="3FB01414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Feature Utilized</w:t>
            </w:r>
          </w:p>
        </w:tc>
        <w:tc>
          <w:tcPr>
            <w:tcW w:w="1110" w:type="dxa"/>
          </w:tcPr>
          <w:p w14:paraId="1F058644" w14:textId="77777777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SHAP Average</w:t>
            </w:r>
          </w:p>
          <w:p w14:paraId="20675231" w14:textId="2ACCB9E3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lass No</w:t>
            </w:r>
          </w:p>
        </w:tc>
        <w:tc>
          <w:tcPr>
            <w:tcW w:w="1110" w:type="dxa"/>
          </w:tcPr>
          <w:p w14:paraId="172676DF" w14:textId="64B2FA40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SHAP Average Class Y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6127" w14:textId="2A4842B1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Feature Utilized</w:t>
            </w:r>
          </w:p>
        </w:tc>
        <w:tc>
          <w:tcPr>
            <w:tcW w:w="1110" w:type="dxa"/>
          </w:tcPr>
          <w:p w14:paraId="31335A37" w14:textId="77777777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SHAP Average</w:t>
            </w:r>
          </w:p>
          <w:p w14:paraId="373BA40F" w14:textId="1A18C8A0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Class 0</w:t>
            </w:r>
          </w:p>
        </w:tc>
        <w:tc>
          <w:tcPr>
            <w:tcW w:w="1110" w:type="dxa"/>
          </w:tcPr>
          <w:p w14:paraId="69F3F521" w14:textId="43D55108" w:rsidR="00082B57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222222"/>
                <w:sz w:val="18"/>
                <w:szCs w:val="18"/>
                <w:highlight w:val="white"/>
              </w:rPr>
            </w:pPr>
            <w:r>
              <w:rPr>
                <w:b/>
                <w:color w:val="222222"/>
                <w:sz w:val="18"/>
                <w:szCs w:val="18"/>
                <w:highlight w:val="white"/>
              </w:rPr>
              <w:t>SHAP Average Class 1</w:t>
            </w:r>
          </w:p>
        </w:tc>
      </w:tr>
      <w:tr w:rsidR="00082B57" w14:paraId="7875A219" w14:textId="4F0FDF42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6DFB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Age (4 Categories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2F32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1CA750B" w14:textId="2C44B9B9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-0.000234</w:t>
            </w:r>
          </w:p>
        </w:tc>
        <w:tc>
          <w:tcPr>
            <w:tcW w:w="1110" w:type="dxa"/>
          </w:tcPr>
          <w:p w14:paraId="6ED34285" w14:textId="14DD3C48" w:rsidR="00082B57" w:rsidRPr="00B653F8" w:rsidRDefault="00B653F8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-0.0027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520E" w14:textId="39AAF705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C911FD1" w14:textId="32FF481F" w:rsidR="00082B57" w:rsidRPr="00B653F8" w:rsidRDefault="00B653F8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0.000342</w:t>
            </w:r>
          </w:p>
        </w:tc>
        <w:tc>
          <w:tcPr>
            <w:tcW w:w="1110" w:type="dxa"/>
          </w:tcPr>
          <w:p w14:paraId="2EF4D2E0" w14:textId="4167D210" w:rsidR="00082B57" w:rsidRPr="00B653F8" w:rsidRDefault="009A67F5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-</w:t>
            </w:r>
            <w:r w:rsidR="00B653F8"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0.000483</w:t>
            </w:r>
          </w:p>
        </w:tc>
      </w:tr>
      <w:tr w:rsidR="00082B57" w14:paraId="5EA9B916" w14:textId="014AA46F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9011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Incident Zip Code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C719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10855038" w14:textId="1DC0B102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1154</w:t>
            </w:r>
          </w:p>
        </w:tc>
        <w:tc>
          <w:tcPr>
            <w:tcW w:w="1110" w:type="dxa"/>
          </w:tcPr>
          <w:p w14:paraId="1209F33E" w14:textId="31E4683C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2810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EBA3" w14:textId="39ABE200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19AA1F06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54175</w:t>
            </w:r>
          </w:p>
          <w:p w14:paraId="0C241EAD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7E320C9E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1598</w:t>
            </w:r>
          </w:p>
          <w:p w14:paraId="2792EDA0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56FA3200" w14:textId="4AB2C88D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57E9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Gend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F5417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2B906BB5" w14:textId="1D263D2F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91887</w:t>
            </w:r>
          </w:p>
        </w:tc>
        <w:tc>
          <w:tcPr>
            <w:tcW w:w="1110" w:type="dxa"/>
          </w:tcPr>
          <w:p w14:paraId="06E06C90" w14:textId="0AD6B5F5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742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FD61" w14:textId="22C551D0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7776A7A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95515</w:t>
            </w:r>
          </w:p>
          <w:p w14:paraId="4A14FC4C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42BD90B6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0339</w:t>
            </w:r>
          </w:p>
          <w:p w14:paraId="47C49BC2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4123B29E" w14:textId="5C982B0E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19F1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Race/Ethnicity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1AA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E670363" w14:textId="609B279F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B653F8"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000789</w:t>
            </w:r>
          </w:p>
        </w:tc>
        <w:tc>
          <w:tcPr>
            <w:tcW w:w="1110" w:type="dxa"/>
          </w:tcPr>
          <w:p w14:paraId="34E92746" w14:textId="1549B796" w:rsidR="00082B57" w:rsidRPr="00B653F8" w:rsidRDefault="00B653F8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-0.00023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516E" w14:textId="6AB1752D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372A01D7" w14:textId="7CE52E05" w:rsidR="00082B57" w:rsidRPr="00B653F8" w:rsidRDefault="00B653F8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0.0002837</w:t>
            </w:r>
          </w:p>
        </w:tc>
        <w:tc>
          <w:tcPr>
            <w:tcW w:w="1110" w:type="dxa"/>
          </w:tcPr>
          <w:p w14:paraId="54B8A029" w14:textId="55511509" w:rsidR="00082B57" w:rsidRPr="00B653F8" w:rsidRDefault="00B653F8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-0.000282</w:t>
            </w:r>
          </w:p>
        </w:tc>
      </w:tr>
      <w:tr w:rsidR="00082B57" w14:paraId="12511B5C" w14:textId="49E52A33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2015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First Respond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8073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258F6993" w14:textId="47374265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45187</w:t>
            </w:r>
          </w:p>
        </w:tc>
        <w:tc>
          <w:tcPr>
            <w:tcW w:w="1110" w:type="dxa"/>
          </w:tcPr>
          <w:p w14:paraId="2EF78702" w14:textId="7F1C1E54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407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385CE" w14:textId="6F947FCB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38FC176A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83462</w:t>
            </w:r>
          </w:p>
          <w:p w14:paraId="3B7DBAB8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6219A9B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4193</w:t>
            </w:r>
          </w:p>
          <w:p w14:paraId="7790B02E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1314AB3A" w14:textId="04C3C3C2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6513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Destination Hospital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5CC6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7E4BA1A" w14:textId="3CC6CEB1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70676</w:t>
            </w:r>
          </w:p>
        </w:tc>
        <w:tc>
          <w:tcPr>
            <w:tcW w:w="1110" w:type="dxa"/>
          </w:tcPr>
          <w:p w14:paraId="37E53821" w14:textId="1AE71DC7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0929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EDBA" w14:textId="69031FBB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C990C2E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3883</w:t>
            </w:r>
          </w:p>
          <w:p w14:paraId="445ACE9A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3BDCCA53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5443</w:t>
            </w:r>
          </w:p>
          <w:p w14:paraId="6539A47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64045782" w14:textId="6F668161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7B75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Location Type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F17F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7DF75D7" w14:textId="77777777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57707</w:t>
            </w:r>
          </w:p>
          <w:p w14:paraId="139741E0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7786EB2C" w14:textId="14A0A7E6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133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A859B" w14:textId="6FA712BE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3C813D64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81689</w:t>
            </w:r>
          </w:p>
          <w:p w14:paraId="35ECCEFE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9EA1A03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2368</w:t>
            </w:r>
          </w:p>
          <w:p w14:paraId="4A7E4985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1E040FB7" w14:textId="69D740B7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0C04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Arrest Witness Statu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FBD9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465FEC8" w14:textId="5B2B8E55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11486</w:t>
            </w:r>
          </w:p>
        </w:tc>
        <w:tc>
          <w:tcPr>
            <w:tcW w:w="1110" w:type="dxa"/>
          </w:tcPr>
          <w:p w14:paraId="2038E054" w14:textId="3E91C5F8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741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E071" w14:textId="0DF8E369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80046A9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1848</w:t>
            </w:r>
          </w:p>
          <w:p w14:paraId="6544ED4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39E2465A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156</w:t>
            </w:r>
          </w:p>
          <w:p w14:paraId="01DA9EAD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0992C0DC" w14:textId="3B05FF6E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AFF5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Presumed Cardiac Arrest Etiology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00A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77DC0D26" w14:textId="16B97C3C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36069</w:t>
            </w:r>
          </w:p>
        </w:tc>
        <w:tc>
          <w:tcPr>
            <w:tcW w:w="1110" w:type="dxa"/>
          </w:tcPr>
          <w:p w14:paraId="214B43E6" w14:textId="573DF8A7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399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6E3ED" w14:textId="4102BE4C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857E6ED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64902</w:t>
            </w:r>
          </w:p>
          <w:p w14:paraId="0666BD38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E4DB18E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6274</w:t>
            </w:r>
          </w:p>
          <w:p w14:paraId="7024FBB9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2A7F3FBF" w14:textId="55D9D41A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D6F84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Initiated CP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129D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7C553574" w14:textId="2C09A84D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46419</w:t>
            </w:r>
          </w:p>
        </w:tc>
        <w:tc>
          <w:tcPr>
            <w:tcW w:w="1110" w:type="dxa"/>
          </w:tcPr>
          <w:p w14:paraId="322BE483" w14:textId="53A63C71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279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2EDF3" w14:textId="5F78A3AC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BB3648A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60737</w:t>
            </w:r>
          </w:p>
          <w:p w14:paraId="79614834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2F3100E8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6027</w:t>
            </w:r>
          </w:p>
          <w:p w14:paraId="20AAD8DE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6D3F7D7D" w14:textId="554E73F2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D4C43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Automated External Defibrillator (AED) Applied Prior to EM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AA49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6E5B91B" w14:textId="1963635B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59809</w:t>
            </w:r>
          </w:p>
        </w:tc>
        <w:tc>
          <w:tcPr>
            <w:tcW w:w="1110" w:type="dxa"/>
          </w:tcPr>
          <w:p w14:paraId="2E8EB0CD" w14:textId="2FE80752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330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8ADC7" w14:textId="58EA4610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A699D53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66463</w:t>
            </w:r>
          </w:p>
          <w:p w14:paraId="5F01D4C6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59C0949E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6709</w:t>
            </w:r>
          </w:p>
          <w:p w14:paraId="3DC2E6B4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20EADDD2" w14:textId="79194E6B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0837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Who First Defibrillated the Patient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FDBA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7735694B" w14:textId="5347A091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2369</w:t>
            </w:r>
          </w:p>
        </w:tc>
        <w:tc>
          <w:tcPr>
            <w:tcW w:w="1110" w:type="dxa"/>
          </w:tcPr>
          <w:p w14:paraId="24358F68" w14:textId="7BE8A33B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515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B7096" w14:textId="33216BE9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1DD09139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58952</w:t>
            </w:r>
          </w:p>
          <w:p w14:paraId="6784B9C7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09587B1C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30099</w:t>
            </w:r>
          </w:p>
          <w:p w14:paraId="5AE2669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6D237F4C" w14:textId="3A85A0B8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8506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lastRenderedPageBreak/>
              <w:t>Did 911 Responder Perform CP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18D0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7F0843B" w14:textId="4369CC54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903622</w:t>
            </w:r>
          </w:p>
        </w:tc>
        <w:tc>
          <w:tcPr>
            <w:tcW w:w="1110" w:type="dxa"/>
          </w:tcPr>
          <w:p w14:paraId="51719A89" w14:textId="23B4C5E9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65717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CB11E" w14:textId="35CB4061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DEC71EB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799284</w:t>
            </w:r>
          </w:p>
          <w:p w14:paraId="1F56C84D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4FA98329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44647</w:t>
            </w:r>
          </w:p>
          <w:p w14:paraId="337376B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06347E99" w14:textId="6F9EAD23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77AE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First Monitored Rhythm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056F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963DCB9" w14:textId="6D27D469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380404</w:t>
            </w:r>
          </w:p>
        </w:tc>
        <w:tc>
          <w:tcPr>
            <w:tcW w:w="1110" w:type="dxa"/>
          </w:tcPr>
          <w:p w14:paraId="2204340B" w14:textId="2725200E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5631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4825" w14:textId="0E4256AF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3D6E0FA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738283</w:t>
            </w:r>
          </w:p>
          <w:p w14:paraId="75E1239A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C5807EC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79582</w:t>
            </w:r>
          </w:p>
          <w:p w14:paraId="35650350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4FEEBA28" w14:textId="7F3CE79B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6E2E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First Rhythm Type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8FD5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B915F9D" w14:textId="0A02D828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22291</w:t>
            </w:r>
          </w:p>
        </w:tc>
        <w:tc>
          <w:tcPr>
            <w:tcW w:w="1110" w:type="dxa"/>
          </w:tcPr>
          <w:p w14:paraId="2F9795F6" w14:textId="5E0FD9AD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560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D643" w14:textId="164D53E1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5C2B25A3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542607</w:t>
            </w:r>
          </w:p>
          <w:p w14:paraId="34651B1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D95DCA7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43935</w:t>
            </w:r>
          </w:p>
          <w:p w14:paraId="5E8E1374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5B346E54" w14:textId="0B8D2395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86700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Sustained ROSC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3602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200F8911" w14:textId="1691BECA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103E-05</w:t>
            </w:r>
          </w:p>
        </w:tc>
        <w:tc>
          <w:tcPr>
            <w:tcW w:w="1110" w:type="dxa"/>
          </w:tcPr>
          <w:p w14:paraId="4E92A397" w14:textId="6854F709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.379E-0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9762" w14:textId="6560D32F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70462970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5782</w:t>
            </w:r>
          </w:p>
          <w:p w14:paraId="5ED1BEE6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004489B5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.947E-05</w:t>
            </w:r>
          </w:p>
          <w:p w14:paraId="409AC7D2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7412D2A8" w14:textId="0CF0A214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83A8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Field Targeted Temperature Management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702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11F64317" w14:textId="30693AF2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93523</w:t>
            </w:r>
          </w:p>
        </w:tc>
        <w:tc>
          <w:tcPr>
            <w:tcW w:w="1110" w:type="dxa"/>
          </w:tcPr>
          <w:p w14:paraId="4CB0DF0D" w14:textId="51EE96CD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079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7D492" w14:textId="6A9AB8CF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7063C7C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530161</w:t>
            </w:r>
          </w:p>
          <w:p w14:paraId="1193D4D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2CD53AC5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7759</w:t>
            </w:r>
          </w:p>
          <w:p w14:paraId="0686842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05799897" w14:textId="71879591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6D45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Advanced Airway Successfully Placed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BBD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3ABEBB8C" w14:textId="2521AB74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4906E-05</w:t>
            </w:r>
          </w:p>
        </w:tc>
        <w:tc>
          <w:tcPr>
            <w:tcW w:w="1110" w:type="dxa"/>
          </w:tcPr>
          <w:p w14:paraId="4D0D8757" w14:textId="567D3FC3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271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3345" w14:textId="3869C73F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50DFD46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87528</w:t>
            </w:r>
          </w:p>
          <w:p w14:paraId="58BA1224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3FD75417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11907</w:t>
            </w:r>
          </w:p>
          <w:p w14:paraId="7981C2A0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701222DC" w14:textId="02146426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8703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Advanced Airway Detail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53BC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CFC46C3" w14:textId="711FE9AC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38546</w:t>
            </w:r>
          </w:p>
        </w:tc>
        <w:tc>
          <w:tcPr>
            <w:tcW w:w="1110" w:type="dxa"/>
          </w:tcPr>
          <w:p w14:paraId="000002E9" w14:textId="793B30AF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4524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1E61" w14:textId="1B0DEB13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EA20962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636866</w:t>
            </w:r>
          </w:p>
          <w:p w14:paraId="1C587D34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09FB6D29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87095</w:t>
            </w:r>
          </w:p>
          <w:p w14:paraId="6352A832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52BC0CD7" w14:textId="750B6E50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057E6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Were Drugs Administered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BD58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83A9293" w14:textId="1480792F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1418</w:t>
            </w:r>
          </w:p>
        </w:tc>
        <w:tc>
          <w:tcPr>
            <w:tcW w:w="1110" w:type="dxa"/>
          </w:tcPr>
          <w:p w14:paraId="0B47DAB5" w14:textId="0F2DF993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.537E-0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8194" w14:textId="1B7C514E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6962343E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54584</w:t>
            </w:r>
          </w:p>
          <w:p w14:paraId="55824D21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5050EA34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0158</w:t>
            </w:r>
          </w:p>
          <w:p w14:paraId="5293F656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14F81378" w14:textId="115E2413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7A89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Vascular Acces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98D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7168DE1" w14:textId="3A0610A5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0447E-05</w:t>
            </w:r>
          </w:p>
        </w:tc>
        <w:tc>
          <w:tcPr>
            <w:tcW w:w="1110" w:type="dxa"/>
          </w:tcPr>
          <w:p w14:paraId="6FF091F5" w14:textId="0A46202C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2621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0783" w14:textId="5E9E09F3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7840CEEB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76123</w:t>
            </w:r>
          </w:p>
          <w:p w14:paraId="5F6DF95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0CE91AEF" w14:textId="77777777" w:rsidR="009A67F5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3176</w:t>
            </w:r>
          </w:p>
          <w:p w14:paraId="639AB6C8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5F7A32B5" w14:textId="4162F43E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A522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2 Lead electrocardiogram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C837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83188B2" w14:textId="1F72833F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8367</w:t>
            </w:r>
          </w:p>
        </w:tc>
        <w:tc>
          <w:tcPr>
            <w:tcW w:w="1110" w:type="dxa"/>
          </w:tcPr>
          <w:p w14:paraId="06C22A88" w14:textId="7886027D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806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3CF08" w14:textId="7B1C464E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1C7B2319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22455</w:t>
            </w:r>
          </w:p>
          <w:p w14:paraId="4ACDC5EA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3D29780A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7855</w:t>
            </w:r>
          </w:p>
          <w:p w14:paraId="0C40C359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00D8B04D" w14:textId="2B92D220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2A8F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Final Diagnosis Myocardial Infarction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A3DD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FB130C5" w14:textId="68597962" w:rsidR="00082B57" w:rsidRPr="00B653F8" w:rsidRDefault="00082B57" w:rsidP="00082B57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51175</w:t>
            </w:r>
          </w:p>
        </w:tc>
        <w:tc>
          <w:tcPr>
            <w:tcW w:w="1110" w:type="dxa"/>
          </w:tcPr>
          <w:p w14:paraId="5BC5779A" w14:textId="0379FF6C" w:rsidR="00082B57" w:rsidRPr="00B653F8" w:rsidRDefault="009A67F5" w:rsidP="009A67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65041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2F1F" w14:textId="61E65130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0E5EDAE3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74885</w:t>
            </w:r>
          </w:p>
          <w:p w14:paraId="39DEDF2B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7311F9BE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06932</w:t>
            </w:r>
          </w:p>
          <w:p w14:paraId="3A93D038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  <w:tr w:rsidR="00082B57" w14:paraId="2BB0F230" w14:textId="53A7CFD5" w:rsidTr="00082B57">
        <w:tc>
          <w:tcPr>
            <w:tcW w:w="2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2D27" w14:textId="77777777" w:rsidR="00082B57" w:rsidRPr="00B653F8" w:rsidRDefault="00082B57" w:rsidP="00B653F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22222"/>
                <w:sz w:val="16"/>
                <w:szCs w:val="16"/>
                <w:highlight w:val="white"/>
              </w:rPr>
            </w:pPr>
            <w:r w:rsidRPr="00B653F8">
              <w:rPr>
                <w:color w:val="222222"/>
                <w:sz w:val="16"/>
                <w:szCs w:val="16"/>
                <w:highlight w:val="white"/>
              </w:rPr>
              <w:t>Coronary Angiography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E6F9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31A32E93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6D2BAE9A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9871B" w14:textId="418A2EA1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  <w:r w:rsidRPr="00B653F8"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  <w:t>X</w:t>
            </w:r>
          </w:p>
        </w:tc>
        <w:tc>
          <w:tcPr>
            <w:tcW w:w="1110" w:type="dxa"/>
          </w:tcPr>
          <w:p w14:paraId="4E3CE0FD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944076</w:t>
            </w:r>
          </w:p>
          <w:p w14:paraId="284D88C7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  <w:tc>
          <w:tcPr>
            <w:tcW w:w="1110" w:type="dxa"/>
          </w:tcPr>
          <w:p w14:paraId="13740ABB" w14:textId="77777777" w:rsidR="00B653F8" w:rsidRPr="00B653F8" w:rsidRDefault="00B653F8" w:rsidP="00B653F8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653F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04142</w:t>
            </w:r>
          </w:p>
          <w:p w14:paraId="67DCEFE6" w14:textId="77777777" w:rsidR="00082B57" w:rsidRPr="00B653F8" w:rsidRDefault="00082B57" w:rsidP="00082B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theme="majorHAnsi"/>
                <w:i/>
                <w:color w:val="222222"/>
                <w:sz w:val="18"/>
                <w:szCs w:val="18"/>
                <w:highlight w:val="white"/>
              </w:rPr>
            </w:pPr>
          </w:p>
        </w:tc>
      </w:tr>
    </w:tbl>
    <w:p w14:paraId="3E47DD26" w14:textId="77777777" w:rsidR="0040288D" w:rsidRDefault="0040288D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</w:p>
    <w:p w14:paraId="65FBE01B" w14:textId="77777777" w:rsidR="0040288D" w:rsidRDefault="0040288D">
      <w:pPr>
        <w:widowControl w:val="0"/>
        <w:shd w:val="clear" w:color="auto" w:fill="FFFFFF"/>
        <w:spacing w:before="100" w:line="240" w:lineRule="auto"/>
        <w:rPr>
          <w:color w:val="222222"/>
          <w:sz w:val="20"/>
          <w:szCs w:val="20"/>
          <w:highlight w:val="white"/>
        </w:rPr>
      </w:pPr>
    </w:p>
    <w:p w14:paraId="0AD15BD4" w14:textId="77777777" w:rsidR="0040288D" w:rsidRDefault="0040288D">
      <w:pPr>
        <w:widowControl w:val="0"/>
        <w:shd w:val="clear" w:color="auto" w:fill="FFFFFF"/>
        <w:spacing w:line="240" w:lineRule="auto"/>
        <w:rPr>
          <w:rFonts w:ascii="Roboto" w:eastAsia="Roboto" w:hAnsi="Roboto" w:cs="Roboto"/>
          <w:color w:val="3C4043"/>
          <w:sz w:val="21"/>
          <w:szCs w:val="21"/>
          <w:highlight w:val="white"/>
        </w:rPr>
      </w:pPr>
    </w:p>
    <w:p w14:paraId="1CBC9CB3" w14:textId="77777777" w:rsidR="0040288D" w:rsidRDefault="0040288D">
      <w:pPr>
        <w:widowControl w:val="0"/>
        <w:shd w:val="clear" w:color="auto" w:fill="FFFFFF"/>
        <w:spacing w:before="100" w:line="240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0AD439DA" w14:textId="77777777" w:rsidR="0040288D" w:rsidRDefault="0040288D">
      <w:pPr>
        <w:widowControl w:val="0"/>
        <w:shd w:val="clear" w:color="auto" w:fill="FFFFFF"/>
        <w:spacing w:before="100" w:line="240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0ABC03DD" w14:textId="77777777" w:rsidR="0040288D" w:rsidRDefault="0040288D">
      <w:pPr>
        <w:widowControl w:val="0"/>
        <w:shd w:val="clear" w:color="auto" w:fill="FFFFFF"/>
        <w:spacing w:before="100" w:line="240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69ECFA71" w14:textId="77777777" w:rsidR="0040288D" w:rsidRDefault="0040288D">
      <w:pPr>
        <w:widowControl w:val="0"/>
        <w:shd w:val="clear" w:color="auto" w:fill="FFFFFF"/>
        <w:spacing w:before="100" w:line="240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4350B3FE" w14:textId="77777777" w:rsidR="0040288D" w:rsidRDefault="000C57F8">
      <w:pPr>
        <w:widowControl w:val="0"/>
        <w:shd w:val="clear" w:color="auto" w:fill="FFFFFF"/>
        <w:spacing w:before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commentRangeStart w:id="2"/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Table </w:t>
      </w:r>
      <w:commentRangeEnd w:id="2"/>
      <w:r w:rsidR="00024A1C">
        <w:rPr>
          <w:rStyle w:val="CommentReference"/>
        </w:rPr>
        <w:commentReference w:id="2"/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S3: Detailed Parameters for Each Model</w:t>
      </w:r>
    </w:p>
    <w:tbl>
      <w:tblPr>
        <w:tblStyle w:val="af5"/>
        <w:tblW w:w="10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4140"/>
        <w:gridCol w:w="2520"/>
        <w:gridCol w:w="2340"/>
      </w:tblGrid>
      <w:tr w:rsidR="002172D3" w14:paraId="4A8B55FB" w14:textId="77777777" w:rsidTr="008635D1">
        <w:trPr>
          <w:trHeight w:val="400"/>
        </w:trPr>
        <w:tc>
          <w:tcPr>
            <w:tcW w:w="1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5E32E" w14:textId="77777777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4140" w:type="dxa"/>
            <w:vMerge w:val="restart"/>
          </w:tcPr>
          <w:p w14:paraId="49AF9C39" w14:textId="77777777" w:rsidR="002172D3" w:rsidRPr="002172D3" w:rsidRDefault="002172D3" w:rsidP="002172D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3AF504" w14:textId="6383931D" w:rsidR="002172D3" w:rsidRPr="002172D3" w:rsidRDefault="002172D3" w:rsidP="002172D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72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id Search Parameters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90F44" w14:textId="68347A0B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 Model Parameters Selected</w:t>
            </w:r>
          </w:p>
        </w:tc>
      </w:tr>
      <w:tr w:rsidR="002172D3" w14:paraId="6EDC8759" w14:textId="77777777" w:rsidTr="008635D1">
        <w:trPr>
          <w:trHeight w:val="40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5373" w14:textId="77777777" w:rsidR="002172D3" w:rsidRDefault="00217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40" w:type="dxa"/>
            <w:vMerge/>
          </w:tcPr>
          <w:p w14:paraId="2BBCEF80" w14:textId="478551DD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457BD" w14:textId="30D663BC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6DC40" w14:textId="77777777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C</w:t>
            </w:r>
          </w:p>
        </w:tc>
      </w:tr>
      <w:tr w:rsidR="008635D1" w14:paraId="113914AA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1442A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4140" w:type="dxa"/>
          </w:tcPr>
          <w:p w14:paraId="63E7212A" w14:textId="31E9DC39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alty={L1,L2}</w:t>
            </w:r>
          </w:p>
          <w:p w14:paraId="5A27DC41" w14:textId="0F74C9A6" w:rsidR="008635D1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{0.5,1,2,3,4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0C936" w14:textId="0A3CD0ED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alty=L2</w:t>
            </w:r>
          </w:p>
          <w:p w14:paraId="2994012C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DC5D5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alty=L2</w:t>
            </w:r>
          </w:p>
          <w:p w14:paraId="7B9B55D7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1</w:t>
            </w:r>
          </w:p>
        </w:tc>
      </w:tr>
      <w:tr w:rsidR="008635D1" w14:paraId="52672A08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A8577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cision Tree</w:t>
            </w:r>
          </w:p>
        </w:tc>
        <w:tc>
          <w:tcPr>
            <w:tcW w:w="4140" w:type="dxa"/>
          </w:tcPr>
          <w:p w14:paraId="2B79A746" w14:textId="16598A92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Split={2,4,8}</w:t>
            </w:r>
          </w:p>
          <w:p w14:paraId="26FEF01E" w14:textId="4353A6F6" w:rsidR="008635D1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Leaf={1,2,4,8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EF98D" w14:textId="46398061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Split=2</w:t>
            </w:r>
          </w:p>
          <w:p w14:paraId="79F86F76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Leaf=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8E885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Split=3</w:t>
            </w:r>
          </w:p>
          <w:p w14:paraId="7E5D0A75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Samples Leaf=1</w:t>
            </w:r>
          </w:p>
        </w:tc>
      </w:tr>
      <w:tr w:rsidR="008635D1" w14:paraId="33B40858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454B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4140" w:type="dxa"/>
          </w:tcPr>
          <w:p w14:paraId="490E4E97" w14:textId="77777777" w:rsidR="008635D1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{50,100,200,500,1000}</w:t>
            </w:r>
          </w:p>
          <w:p w14:paraId="6562948D" w14:textId="59B87C3E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{3,5,7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3BCB7" w14:textId="1D4E7170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1000</w:t>
            </w:r>
          </w:p>
          <w:p w14:paraId="799B7B17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E0D8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 750</w:t>
            </w:r>
          </w:p>
          <w:p w14:paraId="67EABF26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7</w:t>
            </w:r>
          </w:p>
        </w:tc>
      </w:tr>
      <w:tr w:rsidR="008635D1" w14:paraId="3BDF15F9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0F542" w14:textId="22A43661" w:rsidR="008635D1" w:rsidRDefault="00A058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3"/>
                <w:id w:val="1719242965"/>
              </w:sdtPr>
              <w:sdtEndPr/>
              <w:sdtContent>
                <w:r w:rsidR="008635D1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-</w:t>
                </w:r>
              </w:sdtContent>
            </w:sdt>
            <w:sdt>
              <w:sdtPr>
                <w:tag w:val="goog_rdk_14"/>
                <w:id w:val="-1779713018"/>
                <w:showingPlcHdr/>
              </w:sdtPr>
              <w:sdtEndPr/>
              <w:sdtContent>
                <w:r w:rsidR="00791322">
                  <w:t xml:space="preserve">     </w:t>
                </w:r>
              </w:sdtContent>
            </w:sdt>
            <w:r w:rsidR="008635D1">
              <w:rPr>
                <w:rFonts w:ascii="Times New Roman" w:eastAsia="Times New Roman" w:hAnsi="Times New Roman" w:cs="Times New Roman"/>
                <w:sz w:val="20"/>
                <w:szCs w:val="20"/>
              </w:rPr>
              <w:t>Nearest Neighbor</w:t>
            </w:r>
          </w:p>
        </w:tc>
        <w:tc>
          <w:tcPr>
            <w:tcW w:w="4140" w:type="dxa"/>
          </w:tcPr>
          <w:p w14:paraId="519B203B" w14:textId="5A8A27F1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={1,3,5,7,9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D9DEC" w14:textId="04730327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8635D1">
              <w:rPr>
                <w:rFonts w:ascii="Times New Roman" w:eastAsia="Times New Roman" w:hAnsi="Times New Roman" w:cs="Times New Roman"/>
                <w:sz w:val="20"/>
                <w:szCs w:val="20"/>
              </w:rPr>
              <w:t>=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0425F" w14:textId="66CEE633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8635D1">
              <w:rPr>
                <w:rFonts w:ascii="Times New Roman" w:eastAsia="Times New Roman" w:hAnsi="Times New Roman" w:cs="Times New Roman"/>
                <w:sz w:val="20"/>
                <w:szCs w:val="20"/>
              </w:rPr>
              <w:t>=7</w:t>
            </w:r>
          </w:p>
        </w:tc>
      </w:tr>
      <w:tr w:rsidR="008635D1" w14:paraId="0A39F046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AB4AA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ient Boost</w:t>
            </w:r>
          </w:p>
        </w:tc>
        <w:tc>
          <w:tcPr>
            <w:tcW w:w="4140" w:type="dxa"/>
          </w:tcPr>
          <w:p w14:paraId="69B30E38" w14:textId="77777777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{3,5,7}</w:t>
            </w:r>
          </w:p>
          <w:p w14:paraId="15357A2D" w14:textId="77777777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{3,5,7}</w:t>
            </w:r>
          </w:p>
          <w:p w14:paraId="24B61014" w14:textId="77CCD083" w:rsidR="008635D1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{50,100,200,500,1000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DB56" w14:textId="4730583E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7</w:t>
            </w:r>
          </w:p>
          <w:p w14:paraId="6FD85C90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5</w:t>
            </w:r>
          </w:p>
          <w:p w14:paraId="5A63F6D9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2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1CA75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7</w:t>
            </w:r>
          </w:p>
          <w:p w14:paraId="07C0CC5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5</w:t>
            </w:r>
          </w:p>
          <w:p w14:paraId="0A6CC7CE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100</w:t>
            </w:r>
          </w:p>
        </w:tc>
      </w:tr>
      <w:tr w:rsidR="008635D1" w14:paraId="66D0511F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35703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4140" w:type="dxa"/>
          </w:tcPr>
          <w:p w14:paraId="1C8F70FC" w14:textId="77777777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={1,1.2,1.5,1.7}</w:t>
            </w:r>
          </w:p>
          <w:p w14:paraId="36C9CCA7" w14:textId="77777777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{3,5,7}</w:t>
            </w:r>
          </w:p>
          <w:p w14:paraId="6E495118" w14:textId="77777777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{3,5,7}</w:t>
            </w:r>
          </w:p>
          <w:p w14:paraId="7108A4D2" w14:textId="021F4B61" w:rsidR="00FA73D7" w:rsidRDefault="00FA73D7" w:rsidP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{50,100,200,500,1000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E0706" w14:textId="779382AA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=1.5</w:t>
            </w:r>
          </w:p>
          <w:p w14:paraId="2990519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5</w:t>
            </w:r>
          </w:p>
          <w:p w14:paraId="2097C51C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5</w:t>
            </w:r>
          </w:p>
          <w:p w14:paraId="79718B2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5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52C8B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=1.2</w:t>
            </w:r>
          </w:p>
          <w:p w14:paraId="3FBA9940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 Depth=7</w:t>
            </w:r>
          </w:p>
          <w:p w14:paraId="74961466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Child Weight=5</w:t>
            </w:r>
          </w:p>
          <w:p w14:paraId="3C997954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500</w:t>
            </w:r>
          </w:p>
        </w:tc>
      </w:tr>
      <w:tr w:rsidR="008635D1" w14:paraId="0DD49ADC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508A6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htGBM</w:t>
            </w:r>
          </w:p>
        </w:tc>
        <w:tc>
          <w:tcPr>
            <w:tcW w:w="4140" w:type="dxa"/>
          </w:tcPr>
          <w:p w14:paraId="56ACBA3C" w14:textId="77777777" w:rsidR="008635D1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sample Bytree</w:t>
            </w:r>
            <w:r w:rsidR="00FA73D7">
              <w:rPr>
                <w:rFonts w:ascii="Times New Roman" w:eastAsia="Times New Roman" w:hAnsi="Times New Roman" w:cs="Times New Roman"/>
                <w:sz w:val="20"/>
                <w:szCs w:val="20"/>
              </w:rPr>
              <w:t>={0.55,0.65,0.75,0.85,1}</w:t>
            </w:r>
          </w:p>
          <w:p w14:paraId="39CC889F" w14:textId="77777777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 Rate={0.01,0.001,0.05, 0.005}</w:t>
            </w:r>
          </w:p>
          <w:p w14:paraId="35216771" w14:textId="4A2C9CCB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{50,100,200,500,1000}</w:t>
            </w:r>
          </w:p>
          <w:p w14:paraId="1183C90F" w14:textId="124D841D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Leaves={4,8,16,32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9A1D9" w14:textId="73A8103C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sample Bytree=0.65</w:t>
            </w:r>
          </w:p>
          <w:p w14:paraId="7AF2B7A1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 Rate=0.01</w:t>
            </w:r>
          </w:p>
          <w:p w14:paraId="4C7B855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100</w:t>
            </w:r>
          </w:p>
          <w:p w14:paraId="39B82484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Leaves=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DACB9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sample Bytree=0.65</w:t>
            </w:r>
          </w:p>
          <w:p w14:paraId="6CB82E10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 Rate=0.001</w:t>
            </w:r>
          </w:p>
          <w:p w14:paraId="70CC1B7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Estimators=200</w:t>
            </w:r>
          </w:p>
          <w:p w14:paraId="61477807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Leaves=8</w:t>
            </w:r>
          </w:p>
        </w:tc>
      </w:tr>
      <w:tr w:rsidR="008635D1" w14:paraId="14D90CDE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7A889" w14:textId="1AD4B8CE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4140" w:type="dxa"/>
          </w:tcPr>
          <w:p w14:paraId="5C866AC2" w14:textId="77777777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{0.5,1,2,3,4}</w:t>
            </w:r>
          </w:p>
          <w:p w14:paraId="34995262" w14:textId="6FB8F99F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={‘linear’,’rbf’,’poly’,’sigmond’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DF31B" w14:textId="77777777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2</w:t>
            </w:r>
          </w:p>
          <w:p w14:paraId="78FA3F6E" w14:textId="5FC66CDF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=rb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460DD" w14:textId="77777777" w:rsidR="008635D1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=0.5</w:t>
            </w:r>
          </w:p>
          <w:p w14:paraId="33606A41" w14:textId="1E5BF1D7" w:rsidR="00FA73D7" w:rsidRDefault="00FA73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=sigmond</w:t>
            </w:r>
          </w:p>
        </w:tc>
      </w:tr>
      <w:tr w:rsidR="008635D1" w14:paraId="577508C9" w14:textId="77777777" w:rsidTr="008635D1"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59621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CN</w:t>
            </w:r>
          </w:p>
        </w:tc>
        <w:tc>
          <w:tcPr>
            <w:tcW w:w="4140" w:type="dxa"/>
          </w:tcPr>
          <w:p w14:paraId="2F5D7198" w14:textId="77777777" w:rsidR="008635D1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edding Dim = {50}</w:t>
            </w:r>
          </w:p>
          <w:p w14:paraId="1A0D7B18" w14:textId="77777777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CF4D71" w14:textId="77777777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Size={32,64,128,256}</w:t>
            </w:r>
          </w:p>
          <w:p w14:paraId="09A821CC" w14:textId="77777777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 Size={3,5,8}</w:t>
            </w:r>
          </w:p>
          <w:p w14:paraId="2942DDF6" w14:textId="7061D786" w:rsidR="002172D3" w:rsidRDefault="002172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={TanH, ReLU,}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D5045" w14:textId="07C4F049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edding Dim = 50</w:t>
            </w:r>
          </w:p>
          <w:p w14:paraId="461D5091" w14:textId="77777777" w:rsidR="008635D1" w:rsidRDefault="008635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A89AEC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N Parameters</w:t>
            </w:r>
          </w:p>
          <w:p w14:paraId="784C3E2D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Size = (64,128,64)</w:t>
            </w:r>
          </w:p>
          <w:p w14:paraId="1FFA3AA9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 Size = (8,5,5)</w:t>
            </w:r>
          </w:p>
          <w:p w14:paraId="5DA9380A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= ReL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7BEE2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edding Dim = 50</w:t>
            </w:r>
          </w:p>
          <w:p w14:paraId="52C2C97B" w14:textId="77777777" w:rsidR="008635D1" w:rsidRDefault="008635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B8444F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N Parameters</w:t>
            </w:r>
          </w:p>
          <w:p w14:paraId="59214F42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Size = (128,256,128)</w:t>
            </w:r>
          </w:p>
          <w:p w14:paraId="6DEA7888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nel Size = (8,5,3)</w:t>
            </w:r>
          </w:p>
          <w:p w14:paraId="571EE647" w14:textId="77777777" w:rsidR="008635D1" w:rsidRDefault="008635D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= ReLU</w:t>
            </w:r>
          </w:p>
        </w:tc>
      </w:tr>
      <w:tr w:rsidR="002172D3" w14:paraId="1E1D46E2" w14:textId="77777777" w:rsidTr="00F001E2">
        <w:tc>
          <w:tcPr>
            <w:tcW w:w="103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67165" w14:textId="146D101B" w:rsidR="002172D3" w:rsidRDefault="002172D3" w:rsidP="00FA73D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: Model Parameters for </w:t>
            </w:r>
            <w:r w:rsidR="00FA73D7">
              <w:rPr>
                <w:rFonts w:ascii="Times New Roman" w:eastAsia="Times New Roman" w:hAnsi="Times New Roman" w:cs="Times New Roman"/>
                <w:sz w:val="20"/>
                <w:szCs w:val="20"/>
              </w:rPr>
              <w:t>models (besides EFCN) that are not listed are set as the Sklearn, XGBoost, or LightGBM Default</w:t>
            </w:r>
          </w:p>
          <w:p w14:paraId="118B0A78" w14:textId="18532C7C" w:rsidR="00FA73D7" w:rsidRDefault="00FA73D7" w:rsidP="00FA73D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e2: All random seeds for models are set to 0</w:t>
            </w:r>
          </w:p>
        </w:tc>
      </w:tr>
    </w:tbl>
    <w:p w14:paraId="6F17BB5F" w14:textId="1CCB7ECF" w:rsidR="00593C35" w:rsidRDefault="00593C35">
      <w:pPr>
        <w:jc w:val="both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45CC8079" w14:textId="5169816A" w:rsidR="00593C35" w:rsidRDefault="00593C35">
      <w:pPr>
        <w:jc w:val="both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p w14:paraId="1B989D2C" w14:textId="74784A5F" w:rsidR="00593C35" w:rsidRDefault="00D96A22" w:rsidP="00593C35">
      <w:pPr>
        <w:jc w:val="both"/>
      </w:pP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Table S4:</w:t>
      </w:r>
      <w:r w:rsidRPr="00593C35">
        <w:t xml:space="preserve"> </w:t>
      </w:r>
      <w:r>
        <w:t>Detailed modeling results on both the validation and testing sets</w:t>
      </w:r>
    </w:p>
    <w:tbl>
      <w:tblPr>
        <w:tblStyle w:val="af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1425"/>
        <w:gridCol w:w="1691"/>
        <w:gridCol w:w="1691"/>
        <w:gridCol w:w="1691"/>
        <w:gridCol w:w="1691"/>
      </w:tblGrid>
      <w:tr w:rsidR="00593C35" w14:paraId="5280D217" w14:textId="77777777" w:rsidTr="004D248F">
        <w:trPr>
          <w:trHeight w:val="268"/>
        </w:trPr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D268FE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</w:p>
          <w:p w14:paraId="4B12A11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Model</w:t>
            </w:r>
          </w:p>
        </w:tc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BB5191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</w:p>
          <w:p w14:paraId="4134E97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Metric</w:t>
            </w:r>
          </w:p>
        </w:tc>
        <w:tc>
          <w:tcPr>
            <w:tcW w:w="33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ED4024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Validation</w:t>
            </w:r>
          </w:p>
        </w:tc>
        <w:tc>
          <w:tcPr>
            <w:tcW w:w="33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C26A9D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Testing</w:t>
            </w:r>
          </w:p>
        </w:tc>
      </w:tr>
      <w:tr w:rsidR="00593C35" w14:paraId="06CE9B02" w14:textId="77777777" w:rsidTr="004D248F">
        <w:trPr>
          <w:trHeight w:val="26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089A04" w14:textId="77777777" w:rsidR="00593C35" w:rsidRPr="008635D1" w:rsidRDefault="00593C35" w:rsidP="004D248F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4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09673D" w14:textId="77777777" w:rsidR="00593C35" w:rsidRPr="008635D1" w:rsidRDefault="00593C35" w:rsidP="004D248F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CA7C8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CA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1934E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CP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0FF357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CA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F70D86" w14:textId="77777777" w:rsidR="00593C35" w:rsidRPr="008635D1" w:rsidRDefault="00593C35" w:rsidP="004D248F">
            <w:pPr>
              <w:widowControl w:val="0"/>
              <w:jc w:val="center"/>
              <w:rPr>
                <w:b/>
                <w:sz w:val="15"/>
                <w:szCs w:val="15"/>
              </w:rPr>
            </w:pPr>
            <w:r w:rsidRPr="008635D1">
              <w:rPr>
                <w:b/>
                <w:sz w:val="15"/>
                <w:szCs w:val="15"/>
              </w:rPr>
              <w:t>CPC</w:t>
            </w:r>
          </w:p>
        </w:tc>
      </w:tr>
      <w:tr w:rsidR="00593C35" w14:paraId="70396AD7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1D609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LightGBM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0F318F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12ED175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A516A9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050</w:t>
            </w:r>
          </w:p>
          <w:p w14:paraId="546311C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[0.62067</w:t>
            </w:r>
            <w:r>
              <w:rPr>
                <w:sz w:val="15"/>
                <w:szCs w:val="15"/>
              </w:rPr>
              <w:t>,</w:t>
            </w:r>
            <w:r w:rsidRPr="004A4A8C">
              <w:rPr>
                <w:sz w:val="15"/>
                <w:szCs w:val="15"/>
              </w:rPr>
              <w:t xml:space="preserve"> 0.78937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AD1A7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462</w:t>
            </w:r>
          </w:p>
          <w:p w14:paraId="46DC282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[0.69240</w:t>
            </w:r>
            <w:r>
              <w:rPr>
                <w:sz w:val="15"/>
                <w:szCs w:val="15"/>
              </w:rPr>
              <w:t>,</w:t>
            </w:r>
            <w:r w:rsidRPr="004A4A8C">
              <w:rPr>
                <w:sz w:val="15"/>
                <w:szCs w:val="15"/>
              </w:rPr>
              <w:t xml:space="preserve"> 0.80016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FD6EE9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72258</w:t>
            </w:r>
          </w:p>
          <w:p w14:paraId="4394951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[0.68174</w:t>
            </w:r>
            <w:r>
              <w:rPr>
                <w:sz w:val="15"/>
                <w:szCs w:val="15"/>
              </w:rPr>
              <w:t>,</w:t>
            </w:r>
            <w:r w:rsidRPr="004A4A8C">
              <w:rPr>
                <w:sz w:val="15"/>
                <w:szCs w:val="15"/>
              </w:rPr>
              <w:t xml:space="preserve"> 0.76343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289941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7441</w:t>
            </w:r>
            <w:r>
              <w:rPr>
                <w:sz w:val="15"/>
                <w:szCs w:val="15"/>
              </w:rPr>
              <w:t>1</w:t>
            </w:r>
          </w:p>
          <w:p w14:paraId="4E8C1CC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[0.70807</w:t>
            </w:r>
            <w:r>
              <w:rPr>
                <w:sz w:val="15"/>
                <w:szCs w:val="15"/>
              </w:rPr>
              <w:t xml:space="preserve">, </w:t>
            </w:r>
            <w:r w:rsidRPr="004A4A8C">
              <w:rPr>
                <w:sz w:val="15"/>
                <w:szCs w:val="15"/>
              </w:rPr>
              <w:t>0.78014]</w:t>
            </w:r>
          </w:p>
        </w:tc>
      </w:tr>
      <w:tr w:rsidR="00593C35" w14:paraId="3630FDA2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C4A4CD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F33F7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D7714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21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21ACF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71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F4BF4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8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5B71F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865</w:t>
            </w:r>
          </w:p>
        </w:tc>
      </w:tr>
      <w:tr w:rsidR="00593C35" w14:paraId="215C3A1E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7EF9F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47F82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06F8C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987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83E98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600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A3A39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661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C7718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5312</w:t>
            </w:r>
          </w:p>
        </w:tc>
      </w:tr>
      <w:tr w:rsidR="00593C35" w14:paraId="6CF5BF81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2E492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B9E04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DD954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473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B39E7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219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D298B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826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387BE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1743</w:t>
            </w:r>
          </w:p>
        </w:tc>
      </w:tr>
      <w:tr w:rsidR="00593C35" w14:paraId="28B66949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C0A45C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6E37D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61D5F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4405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5AB69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779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1C298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4921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721C5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6588</w:t>
            </w:r>
          </w:p>
        </w:tc>
      </w:tr>
      <w:tr w:rsidR="00593C35" w14:paraId="6C609680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F1DF0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05CA4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2E3BF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1389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BE7C4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0980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B2363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1161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D78D9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10779</w:t>
            </w:r>
          </w:p>
        </w:tc>
      </w:tr>
      <w:tr w:rsidR="00593C35" w14:paraId="358529C2" w14:textId="77777777" w:rsidTr="004D248F">
        <w:trPr>
          <w:trHeight w:val="300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7A9DDE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0720B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Confusion </w:t>
            </w:r>
          </w:p>
          <w:p w14:paraId="2B8003B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1B9CD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72 | 17</w:t>
            </w:r>
          </w:p>
          <w:p w14:paraId="635D76C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6 | 2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A31F8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7 | 24</w:t>
            </w:r>
          </w:p>
          <w:p w14:paraId="73FDCA2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7 | 18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40E58D" w14:textId="77777777" w:rsidR="00593C35" w:rsidRPr="004A4A8C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437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33</w:t>
            </w:r>
          </w:p>
          <w:p w14:paraId="56B332A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 xml:space="preserve"> 63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6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AB281B" w14:textId="77777777" w:rsidR="00593C35" w:rsidRPr="004A4A8C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61</w:t>
            </w:r>
          </w:p>
          <w:p w14:paraId="482E5BD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 xml:space="preserve"> 20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450</w:t>
            </w:r>
          </w:p>
        </w:tc>
      </w:tr>
      <w:tr w:rsidR="00593C35" w14:paraId="48B07011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9FC03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Random </w:t>
            </w:r>
          </w:p>
          <w:p w14:paraId="1B9E7F9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ores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91636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269F2BF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65F8B2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641</w:t>
            </w:r>
          </w:p>
          <w:p w14:paraId="3A02A25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58214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4620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1A25F1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437</w:t>
            </w:r>
          </w:p>
          <w:p w14:paraId="102E559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57904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0836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961676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71202</w:t>
            </w:r>
          </w:p>
          <w:p w14:paraId="04E884D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67049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5356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3CC2A8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66350</w:t>
            </w:r>
          </w:p>
          <w:p w14:paraId="21049AB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62724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69976]</w:t>
            </w:r>
          </w:p>
        </w:tc>
      </w:tr>
      <w:tr w:rsidR="00593C35" w14:paraId="2254A8EC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C8133E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970DE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FD7C0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34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8D322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34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CAC35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858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B39B2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84333</w:t>
            </w:r>
          </w:p>
        </w:tc>
      </w:tr>
      <w:tr w:rsidR="00593C35" w14:paraId="6FEF5B56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E1399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6AC66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4AE70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976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8E415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456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6CED2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6860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D2255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5212</w:t>
            </w:r>
          </w:p>
        </w:tc>
      </w:tr>
      <w:tr w:rsidR="00593C35" w14:paraId="69100A7F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8FDF30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72127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3B843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4871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4C578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024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C5865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812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BFA45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0748</w:t>
            </w:r>
          </w:p>
        </w:tc>
      </w:tr>
      <w:tr w:rsidR="00593C35" w14:paraId="1B2D49AB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6F9E21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12125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571A0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4353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8D764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4162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FE4D3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344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E51A4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47074</w:t>
            </w:r>
          </w:p>
        </w:tc>
      </w:tr>
      <w:tr w:rsidR="00593C35" w14:paraId="1006A306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6FE9F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70194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8588A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325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D7ADA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146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2CE03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137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A278F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1294</w:t>
            </w:r>
          </w:p>
        </w:tc>
      </w:tr>
      <w:tr w:rsidR="00593C35" w14:paraId="7DDD0E87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A8DF1D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8455B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Confusion</w:t>
            </w:r>
          </w:p>
          <w:p w14:paraId="05DA3DA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7D060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82 | 7</w:t>
            </w:r>
          </w:p>
          <w:p w14:paraId="775C9E1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33 | 1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28F17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6 | 35</w:t>
            </w:r>
          </w:p>
          <w:p w14:paraId="38C4C68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5 | 18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016137" w14:textId="77777777" w:rsidR="00593C35" w:rsidRPr="00EF22AB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456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14</w:t>
            </w:r>
          </w:p>
          <w:p w14:paraId="7FFB66F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 xml:space="preserve"> 71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5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A96EBD" w14:textId="77777777" w:rsidR="00593C35" w:rsidRPr="00EF22AB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45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85</w:t>
            </w:r>
          </w:p>
          <w:p w14:paraId="010A293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 xml:space="preserve"> 9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46</w:t>
            </w:r>
            <w:r>
              <w:rPr>
                <w:sz w:val="15"/>
                <w:szCs w:val="15"/>
              </w:rPr>
              <w:t>1</w:t>
            </w:r>
          </w:p>
        </w:tc>
      </w:tr>
      <w:tr w:rsidR="00593C35" w14:paraId="6BB007CB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835D8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XGBoos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A825F6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73C53C5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A98822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639</w:t>
            </w:r>
          </w:p>
          <w:p w14:paraId="32D8842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58222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4561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52932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561</w:t>
            </w:r>
          </w:p>
          <w:p w14:paraId="75E30CF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69900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81317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76220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72986</w:t>
            </w:r>
          </w:p>
          <w:p w14:paraId="2903169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68990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6983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878336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72765</w:t>
            </w:r>
          </w:p>
          <w:p w14:paraId="47C1AA5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[0.69134</w:t>
            </w:r>
            <w:r>
              <w:rPr>
                <w:sz w:val="15"/>
                <w:szCs w:val="15"/>
              </w:rPr>
              <w:t>,</w:t>
            </w:r>
            <w:r w:rsidRPr="00EF22AB">
              <w:rPr>
                <w:sz w:val="15"/>
                <w:szCs w:val="15"/>
              </w:rPr>
              <w:t xml:space="preserve"> 0.76397]</w:t>
            </w:r>
          </w:p>
        </w:tc>
      </w:tr>
      <w:tr w:rsidR="00593C35" w14:paraId="55733D5C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27E830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03539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AA1BF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00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FF022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75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0394C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838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703A2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85666</w:t>
            </w:r>
          </w:p>
        </w:tc>
      </w:tr>
      <w:tr w:rsidR="00593C35" w14:paraId="7A0C890F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05DAF2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AD5EA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15770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586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84F8A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557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43EAB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6286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907CB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5227</w:t>
            </w:r>
          </w:p>
        </w:tc>
      </w:tr>
      <w:tr w:rsidR="00593C35" w14:paraId="3C8F8515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F300D4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73B2E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A4669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4782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FFD0A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9242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F523F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907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71672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91260</w:t>
            </w:r>
          </w:p>
        </w:tc>
      </w:tr>
      <w:tr w:rsidR="00593C35" w14:paraId="12B14AA2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F153C3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27579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57864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3624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C756D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5937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5C4CE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4947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FF140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53531</w:t>
            </w:r>
          </w:p>
        </w:tc>
      </w:tr>
      <w:tr w:rsidR="00593C35" w14:paraId="77944C67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88F1C2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AF6F3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49DB8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489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78C33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033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E696F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0.1224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3A1DC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10633</w:t>
            </w:r>
          </w:p>
        </w:tc>
      </w:tr>
      <w:tr w:rsidR="00593C35" w14:paraId="0DCC8279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43FCB6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429E2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Confusion </w:t>
            </w:r>
          </w:p>
          <w:p w14:paraId="1CBABF7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50555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71 | 18</w:t>
            </w:r>
          </w:p>
          <w:p w14:paraId="7BE75A1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30 | 2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7778D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8 | 23</w:t>
            </w:r>
          </w:p>
          <w:p w14:paraId="0362FC1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7 | 18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6EA6B3" w14:textId="77777777" w:rsidR="00593C35" w:rsidRPr="00EF22AB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433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37</w:t>
            </w:r>
          </w:p>
          <w:p w14:paraId="3AFDE36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 xml:space="preserve"> 60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0A30CD" w14:textId="77777777" w:rsidR="00593C35" w:rsidRPr="00EF22AB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>65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65</w:t>
            </w:r>
          </w:p>
          <w:p w14:paraId="56FEF36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EF22AB">
              <w:rPr>
                <w:sz w:val="15"/>
                <w:szCs w:val="15"/>
              </w:rPr>
              <w:t xml:space="preserve"> 21</w:t>
            </w:r>
            <w:r>
              <w:rPr>
                <w:sz w:val="15"/>
                <w:szCs w:val="15"/>
              </w:rPr>
              <w:t xml:space="preserve"> | </w:t>
            </w:r>
            <w:r w:rsidRPr="00EF22AB">
              <w:rPr>
                <w:sz w:val="15"/>
                <w:szCs w:val="15"/>
              </w:rPr>
              <w:t>449</w:t>
            </w:r>
          </w:p>
        </w:tc>
      </w:tr>
      <w:tr w:rsidR="00593C35" w14:paraId="49B0CAC6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B61D7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Gradient </w:t>
            </w:r>
          </w:p>
          <w:p w14:paraId="5A946ED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Boost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6BF7A9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4808B68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504D3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619</w:t>
            </w:r>
          </w:p>
          <w:p w14:paraId="50AEF27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57C90">
              <w:rPr>
                <w:sz w:val="15"/>
                <w:szCs w:val="15"/>
              </w:rPr>
              <w:t>[0.58044</w:t>
            </w:r>
            <w:r>
              <w:rPr>
                <w:sz w:val="15"/>
                <w:szCs w:val="15"/>
              </w:rPr>
              <w:t>,</w:t>
            </w:r>
            <w:r w:rsidRPr="00157C90">
              <w:rPr>
                <w:sz w:val="15"/>
                <w:szCs w:val="15"/>
              </w:rPr>
              <w:t xml:space="preserve"> 0.74352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98EE56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 xml:space="preserve">0.71279 </w:t>
            </w:r>
          </w:p>
          <w:p w14:paraId="1FFC460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64644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7914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17BD95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73461</w:t>
            </w:r>
          </w:p>
          <w:p w14:paraId="25D0CFB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69371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7551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BCE64F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68396</w:t>
            </w:r>
          </w:p>
          <w:p w14:paraId="27DC4E3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64280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2511]</w:t>
            </w:r>
          </w:p>
        </w:tc>
      </w:tr>
      <w:tr w:rsidR="00593C35" w14:paraId="2C242509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5FFC60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61BEA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DCB77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75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77D23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8298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C8240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828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1A11A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81</w:t>
            </w:r>
          </w:p>
        </w:tc>
      </w:tr>
      <w:tr w:rsidR="00593C35" w14:paraId="351AFF61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AD9D4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78039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2F6ED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30AA8">
              <w:rPr>
                <w:sz w:val="15"/>
                <w:szCs w:val="15"/>
              </w:rPr>
              <w:t>0.5388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BAE4C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938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E7572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6318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0710C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93502</w:t>
            </w:r>
          </w:p>
        </w:tc>
      </w:tr>
      <w:tr w:rsidR="00593C35" w14:paraId="028C2D3B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C3ED59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75699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6196A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4705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DD971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8946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F9B14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5896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12066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88198</w:t>
            </w:r>
          </w:p>
        </w:tc>
      </w:tr>
      <w:tr w:rsidR="00593C35" w14:paraId="5DA63A13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AFF06C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A73DB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F7AE8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3286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F0814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4582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9D99F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4817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28E35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40042</w:t>
            </w:r>
          </w:p>
        </w:tc>
      </w:tr>
      <w:tr w:rsidR="00593C35" w14:paraId="1D516205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0ED0F4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73099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44B83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30AA8">
              <w:rPr>
                <w:sz w:val="15"/>
                <w:szCs w:val="15"/>
              </w:rPr>
              <w:t>0.1630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5C945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1475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B4810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1329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C71A8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15902</w:t>
            </w:r>
          </w:p>
        </w:tc>
      </w:tr>
      <w:tr w:rsidR="00593C35" w14:paraId="0FF1AB68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2A1D67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B6CC1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Confusion </w:t>
            </w:r>
          </w:p>
          <w:p w14:paraId="07C14A4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4A71A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63 | 26</w:t>
            </w:r>
          </w:p>
          <w:p w14:paraId="4BF7364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8 | 2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E9885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  <w:r w:rsidRPr="008635D1">
              <w:rPr>
                <w:sz w:val="15"/>
                <w:szCs w:val="15"/>
              </w:rPr>
              <w:t xml:space="preserve"> | 2</w:t>
            </w:r>
            <w:r>
              <w:rPr>
                <w:sz w:val="15"/>
                <w:szCs w:val="15"/>
              </w:rPr>
              <w:t>5</w:t>
            </w:r>
          </w:p>
          <w:p w14:paraId="4B1FA5C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  <w:r w:rsidRPr="008635D1">
              <w:rPr>
                <w:sz w:val="15"/>
                <w:szCs w:val="15"/>
              </w:rPr>
              <w:t xml:space="preserve"> | 17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27A407" w14:textId="77777777" w:rsidR="00593C35" w:rsidRPr="00794F73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423</w:t>
            </w:r>
            <w:r>
              <w:rPr>
                <w:sz w:val="15"/>
                <w:szCs w:val="15"/>
              </w:rPr>
              <w:t xml:space="preserve"> | </w:t>
            </w:r>
            <w:r w:rsidRPr="00794F73">
              <w:rPr>
                <w:sz w:val="15"/>
                <w:szCs w:val="15"/>
              </w:rPr>
              <w:t>47</w:t>
            </w:r>
          </w:p>
          <w:p w14:paraId="43CC672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 xml:space="preserve"> 56</w:t>
            </w:r>
            <w:r>
              <w:rPr>
                <w:sz w:val="15"/>
                <w:szCs w:val="15"/>
              </w:rPr>
              <w:t xml:space="preserve"> | </w:t>
            </w:r>
            <w:r w:rsidRPr="00794F73">
              <w:rPr>
                <w:sz w:val="15"/>
                <w:szCs w:val="15"/>
              </w:rPr>
              <w:t>7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9D1483" w14:textId="77777777" w:rsidR="00593C35" w:rsidRPr="00794F73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 xml:space="preserve"> | </w:t>
            </w:r>
            <w:r w:rsidRPr="00794F73">
              <w:rPr>
                <w:sz w:val="15"/>
                <w:szCs w:val="15"/>
              </w:rPr>
              <w:t>70</w:t>
            </w:r>
          </w:p>
          <w:p w14:paraId="0C28AFE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4 | </w:t>
            </w:r>
            <w:r w:rsidRPr="00794F73">
              <w:rPr>
                <w:sz w:val="15"/>
                <w:szCs w:val="15"/>
              </w:rPr>
              <w:t>426</w:t>
            </w:r>
          </w:p>
        </w:tc>
      </w:tr>
      <w:tr w:rsidR="00593C35" w14:paraId="60BBF260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4970E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Decision Tre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7C0EC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0B4FB42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BDDC36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415</w:t>
            </w:r>
          </w:p>
          <w:p w14:paraId="0DB5BA0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56686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1620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AE005A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 xml:space="preserve">0.66615 </w:t>
            </w:r>
          </w:p>
          <w:p w14:paraId="2150287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59215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4014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2CC6FB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68625</w:t>
            </w:r>
          </w:p>
          <w:p w14:paraId="1FDA40A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[0.64006</w:t>
            </w:r>
            <w:r>
              <w:rPr>
                <w:sz w:val="15"/>
                <w:szCs w:val="15"/>
              </w:rPr>
              <w:t>,</w:t>
            </w:r>
            <w:r w:rsidRPr="00794F73">
              <w:rPr>
                <w:sz w:val="15"/>
                <w:szCs w:val="15"/>
              </w:rPr>
              <w:t xml:space="preserve"> 0.73244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F04794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67086</w:t>
            </w:r>
          </w:p>
          <w:p w14:paraId="26F6AF9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2456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1717]</w:t>
            </w:r>
          </w:p>
        </w:tc>
      </w:tr>
      <w:tr w:rsidR="00593C35" w14:paraId="3C63CC65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4E2CA3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1321F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09BAE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21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54B53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7676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B8014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7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14D60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76333</w:t>
            </w:r>
          </w:p>
        </w:tc>
      </w:tr>
      <w:tr w:rsidR="00593C35" w14:paraId="03899C63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A51036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6BD96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814DC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30AA8">
              <w:rPr>
                <w:sz w:val="15"/>
                <w:szCs w:val="15"/>
              </w:rPr>
              <w:t>0.4979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922FC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9134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3EABC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5557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50884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91184</w:t>
            </w:r>
          </w:p>
        </w:tc>
      </w:tr>
      <w:tr w:rsidR="00593C35" w14:paraId="48636104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412E19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924E6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D6665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4369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1FDAE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510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1EF4C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5035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A1CDD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84665</w:t>
            </w:r>
          </w:p>
        </w:tc>
      </w:tr>
      <w:tr w:rsidR="00593C35" w14:paraId="54A68592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8DA61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2A108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C815A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2599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F2A97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3234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5D0D2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3560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CD9A5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32964</w:t>
            </w:r>
          </w:p>
        </w:tc>
      </w:tr>
      <w:tr w:rsidR="00593C35" w14:paraId="2E4C8DE3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5F1206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433DC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A6E89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30AA8">
              <w:rPr>
                <w:sz w:val="15"/>
                <w:szCs w:val="15"/>
              </w:rPr>
              <w:t>0.2780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34EF9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2323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D984A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0.2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C29EA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23666</w:t>
            </w:r>
          </w:p>
        </w:tc>
      </w:tr>
      <w:tr w:rsidR="00593C35" w14:paraId="436B3392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EBF9A2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D4903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Confusion </w:t>
            </w:r>
          </w:p>
          <w:p w14:paraId="01ADA26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3C8FE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48 | 41</w:t>
            </w:r>
          </w:p>
          <w:p w14:paraId="1769712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6 | 2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25D23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</w:t>
            </w:r>
            <w:r w:rsidRPr="008635D1">
              <w:rPr>
                <w:sz w:val="15"/>
                <w:szCs w:val="15"/>
              </w:rPr>
              <w:t xml:space="preserve"> | 2</w:t>
            </w:r>
            <w:r>
              <w:rPr>
                <w:sz w:val="15"/>
                <w:szCs w:val="15"/>
              </w:rPr>
              <w:t>6</w:t>
            </w:r>
          </w:p>
          <w:p w14:paraId="1CFF1A1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  <w:r w:rsidRPr="008635D1">
              <w:rPr>
                <w:sz w:val="15"/>
                <w:szCs w:val="15"/>
              </w:rPr>
              <w:t xml:space="preserve"> | 1</w:t>
            </w:r>
            <w:r>
              <w:rPr>
                <w:sz w:val="15"/>
                <w:szCs w:val="15"/>
              </w:rPr>
              <w:t>6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97E8F4" w14:textId="77777777" w:rsidR="00593C35" w:rsidRPr="00794F73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>392</w:t>
            </w:r>
            <w:r>
              <w:rPr>
                <w:sz w:val="15"/>
                <w:szCs w:val="15"/>
              </w:rPr>
              <w:t xml:space="preserve"> |</w:t>
            </w:r>
            <w:r w:rsidRPr="00794F73">
              <w:rPr>
                <w:sz w:val="15"/>
                <w:szCs w:val="15"/>
              </w:rPr>
              <w:t xml:space="preserve"> 78</w:t>
            </w:r>
          </w:p>
          <w:p w14:paraId="3BD085E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794F73">
              <w:rPr>
                <w:sz w:val="15"/>
                <w:szCs w:val="15"/>
              </w:rPr>
              <w:t xml:space="preserve"> 60</w:t>
            </w:r>
            <w:r>
              <w:rPr>
                <w:sz w:val="15"/>
                <w:szCs w:val="15"/>
              </w:rPr>
              <w:t xml:space="preserve"> | </w:t>
            </w:r>
            <w:r w:rsidRPr="00794F73">
              <w:rPr>
                <w:sz w:val="15"/>
                <w:szCs w:val="15"/>
              </w:rPr>
              <w:t>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AD974E" w14:textId="77777777" w:rsidR="00593C35" w:rsidRPr="00025332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66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64</w:t>
            </w:r>
          </w:p>
          <w:p w14:paraId="23926CF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 xml:space="preserve"> 78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392</w:t>
            </w:r>
          </w:p>
        </w:tc>
      </w:tr>
      <w:tr w:rsidR="00593C35" w14:paraId="6D918302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A63AD7" w14:textId="77777777" w:rsidR="00593C35" w:rsidRPr="008635D1" w:rsidRDefault="00A0580E" w:rsidP="004D248F">
            <w:pPr>
              <w:widowControl w:val="0"/>
              <w:jc w:val="center"/>
              <w:rPr>
                <w:sz w:val="15"/>
                <w:szCs w:val="15"/>
              </w:rPr>
            </w:pPr>
            <w:sdt>
              <w:sdtPr>
                <w:rPr>
                  <w:sz w:val="15"/>
                  <w:szCs w:val="15"/>
                </w:rPr>
                <w:tag w:val="goog_rdk_16"/>
                <w:id w:val="380913006"/>
              </w:sdtPr>
              <w:sdtEndPr/>
              <w:sdtContent>
                <w:r w:rsidR="00593C35" w:rsidRPr="008635D1">
                  <w:rPr>
                    <w:sz w:val="15"/>
                    <w:szCs w:val="15"/>
                  </w:rPr>
                  <w:t>k-</w:t>
                </w:r>
              </w:sdtContent>
            </w:sdt>
            <w:sdt>
              <w:sdtPr>
                <w:rPr>
                  <w:sz w:val="15"/>
                  <w:szCs w:val="15"/>
                </w:rPr>
                <w:tag w:val="goog_rdk_17"/>
                <w:id w:val="-427812795"/>
              </w:sdtPr>
              <w:sdtEndPr/>
              <w:sdtContent/>
            </w:sdt>
            <w:r w:rsidR="00593C35" w:rsidRPr="008635D1">
              <w:rPr>
                <w:sz w:val="15"/>
                <w:szCs w:val="15"/>
              </w:rPr>
              <w:t xml:space="preserve">Nearest </w:t>
            </w:r>
          </w:p>
          <w:p w14:paraId="3E2BF29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Neighbor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0581D1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6951F0E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950201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781</w:t>
            </w:r>
          </w:p>
          <w:p w14:paraId="7A7A998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59607 0.76015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60E6F3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077</w:t>
            </w:r>
          </w:p>
          <w:p w14:paraId="3C88CB8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4189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7368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F4A5F3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70270</w:t>
            </w:r>
          </w:p>
          <w:p w14:paraId="528F460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5527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5012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7F345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68363</w:t>
            </w:r>
          </w:p>
          <w:p w14:paraId="7407E2B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3104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3621]</w:t>
            </w:r>
          </w:p>
        </w:tc>
      </w:tr>
      <w:tr w:rsidR="00593C35" w14:paraId="730412FE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5BDFBD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A2FA7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6EEEB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34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C994C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67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5DD1D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83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47F16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84</w:t>
            </w:r>
          </w:p>
        </w:tc>
      </w:tr>
      <w:tr w:rsidR="00593C35" w14:paraId="440F7C5D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5984A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4391A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368A8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489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6E44D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474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541BF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6438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C1921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91140</w:t>
            </w:r>
          </w:p>
        </w:tc>
      </w:tr>
      <w:tr w:rsidR="00593C35" w14:paraId="191C9DB0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22D21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E312E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57F6A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121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9DAE3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211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308BF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5520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76F18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90380</w:t>
            </w:r>
          </w:p>
        </w:tc>
      </w:tr>
      <w:tr w:rsidR="00593C35" w14:paraId="7D71369E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DA3403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0A577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C969B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4438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EA296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56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43925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4656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52BED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46560</w:t>
            </w:r>
          </w:p>
        </w:tc>
      </w:tr>
      <w:tr w:rsidR="00593C35" w14:paraId="4D6D0D6B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4941C8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6D958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0F6B3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1424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8FDAE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1055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CE31F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1242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601E0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1303</w:t>
            </w:r>
            <w:r>
              <w:rPr>
                <w:sz w:val="15"/>
                <w:szCs w:val="15"/>
              </w:rPr>
              <w:t>1</w:t>
            </w:r>
          </w:p>
        </w:tc>
      </w:tr>
      <w:tr w:rsidR="00593C35" w14:paraId="13A49FB3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A8AD04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0268E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Confusion </w:t>
            </w:r>
          </w:p>
          <w:p w14:paraId="147FB99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FFB4D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80 | 9</w:t>
            </w:r>
          </w:p>
          <w:p w14:paraId="26CA686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31 | 2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14741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2 | 29</w:t>
            </w:r>
          </w:p>
          <w:p w14:paraId="31B66F1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3 | 18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CFE1C7" w14:textId="77777777" w:rsidR="00593C35" w:rsidRPr="00025332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440</w:t>
            </w:r>
            <w:r>
              <w:rPr>
                <w:sz w:val="15"/>
                <w:szCs w:val="15"/>
              </w:rPr>
              <w:t xml:space="preserve"> |</w:t>
            </w:r>
            <w:r w:rsidRPr="00025332">
              <w:rPr>
                <w:sz w:val="15"/>
                <w:szCs w:val="15"/>
              </w:rPr>
              <w:t xml:space="preserve"> 3</w:t>
            </w:r>
            <w:r>
              <w:rPr>
                <w:sz w:val="15"/>
                <w:szCs w:val="15"/>
              </w:rPr>
              <w:t>0</w:t>
            </w:r>
          </w:p>
          <w:p w14:paraId="481559C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 xml:space="preserve"> 69</w:t>
            </w:r>
            <w:r>
              <w:rPr>
                <w:sz w:val="15"/>
                <w:szCs w:val="15"/>
              </w:rPr>
              <w:t xml:space="preserve"> |</w:t>
            </w:r>
            <w:r w:rsidRPr="00025332">
              <w:rPr>
                <w:sz w:val="15"/>
                <w:szCs w:val="15"/>
              </w:rPr>
              <w:t xml:space="preserve"> 6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21C988" w14:textId="77777777" w:rsidR="00593C35" w:rsidRPr="00025332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53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77</w:t>
            </w:r>
          </w:p>
          <w:p w14:paraId="093D66F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 xml:space="preserve"> 19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451</w:t>
            </w:r>
          </w:p>
        </w:tc>
      </w:tr>
      <w:tr w:rsidR="00593C35" w14:paraId="599DCF59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8F5AD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Logistic</w:t>
            </w:r>
          </w:p>
          <w:p w14:paraId="6F9BADA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Regressi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620CE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4695D1F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A48E4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6937</w:t>
            </w:r>
          </w:p>
          <w:p w14:paraId="4FF21CD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1492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 0.77253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48699A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7417</w:t>
            </w:r>
          </w:p>
          <w:p w14:paraId="7307ED1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8797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 0.79550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1F9BBF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74582</w:t>
            </w:r>
          </w:p>
          <w:p w14:paraId="61A6A2C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70488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8676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BEEB68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72765</w:t>
            </w:r>
          </w:p>
          <w:p w14:paraId="4759C31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[0.69280</w:t>
            </w:r>
            <w:r>
              <w:rPr>
                <w:sz w:val="15"/>
                <w:szCs w:val="15"/>
              </w:rPr>
              <w:t>,</w:t>
            </w:r>
            <w:r w:rsidRPr="00025332">
              <w:rPr>
                <w:sz w:val="15"/>
                <w:szCs w:val="15"/>
              </w:rPr>
              <w:t xml:space="preserve"> 0.76251]</w:t>
            </w:r>
          </w:p>
        </w:tc>
      </w:tr>
      <w:tr w:rsidR="00593C35" w14:paraId="0240A18F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28778E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7F3D7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6668A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0.825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CAC29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75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98CDF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863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232B4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85666</w:t>
            </w:r>
          </w:p>
        </w:tc>
      </w:tr>
      <w:tr w:rsidR="00593C35" w14:paraId="1E1F17BC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829F1A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1E6C1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26397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887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7769E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602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259E3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6854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32778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95523</w:t>
            </w:r>
          </w:p>
        </w:tc>
      </w:tr>
      <w:tr w:rsidR="00593C35" w14:paraId="5B6EB522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DE3D8C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EBEAD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9C2E4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33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A8A8F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2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67151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6306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A051C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91260</w:t>
            </w:r>
          </w:p>
        </w:tc>
      </w:tr>
      <w:tr w:rsidR="00593C35" w14:paraId="1ED85160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27B1C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DBA9E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1307B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4373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1C0C2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5898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0A82F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5621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4E246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53531</w:t>
            </w:r>
          </w:p>
        </w:tc>
      </w:tr>
      <w:tr w:rsidR="00593C35" w14:paraId="5681C0A9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B6994D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241F7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D8529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1352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E4C7A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0963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CBAA2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1092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4C8B1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0.10714</w:t>
            </w:r>
          </w:p>
        </w:tc>
      </w:tr>
      <w:tr w:rsidR="00593C35" w14:paraId="7F76AA1A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C8E72A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5912F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Confusion</w:t>
            </w:r>
          </w:p>
          <w:p w14:paraId="2C389BD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BF5D5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75 | 14</w:t>
            </w:r>
          </w:p>
          <w:p w14:paraId="526CFBC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8 | 2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047A2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26 | 25</w:t>
            </w:r>
          </w:p>
          <w:p w14:paraId="58CE269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5 | 18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AB708E" w14:textId="77777777" w:rsidR="00593C35" w:rsidRPr="00025332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448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22</w:t>
            </w:r>
          </w:p>
          <w:p w14:paraId="0709E18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1E189E" w14:textId="77777777" w:rsidR="00593C35" w:rsidRPr="00025332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65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65</w:t>
            </w:r>
          </w:p>
          <w:p w14:paraId="1AA322B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025332">
              <w:rPr>
                <w:sz w:val="15"/>
                <w:szCs w:val="15"/>
              </w:rPr>
              <w:t>21</w:t>
            </w:r>
            <w:r>
              <w:rPr>
                <w:sz w:val="15"/>
                <w:szCs w:val="15"/>
              </w:rPr>
              <w:t xml:space="preserve"> | </w:t>
            </w:r>
            <w:r w:rsidRPr="00025332">
              <w:rPr>
                <w:sz w:val="15"/>
                <w:szCs w:val="15"/>
              </w:rPr>
              <w:t>449</w:t>
            </w:r>
          </w:p>
        </w:tc>
      </w:tr>
      <w:tr w:rsidR="00593C35" w14:paraId="487D37CB" w14:textId="77777777" w:rsidTr="004D248F">
        <w:trPr>
          <w:trHeight w:val="208"/>
        </w:trPr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68A46E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Support Vector Machin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78C289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6ECBF2E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32B947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0.67282</w:t>
            </w:r>
          </w:p>
          <w:p w14:paraId="31FA8A2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[0.59595</w:t>
            </w:r>
            <w:r>
              <w:rPr>
                <w:sz w:val="15"/>
                <w:szCs w:val="15"/>
              </w:rPr>
              <w:t>,</w:t>
            </w:r>
            <w:r w:rsidRPr="00F87E8A">
              <w:rPr>
                <w:sz w:val="15"/>
                <w:szCs w:val="15"/>
              </w:rPr>
              <w:t xml:space="preserve"> 0.74969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93885B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62936</w:t>
            </w:r>
          </w:p>
          <w:p w14:paraId="7DE30B1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[0.57175</w:t>
            </w:r>
            <w:r>
              <w:rPr>
                <w:sz w:val="15"/>
                <w:szCs w:val="15"/>
              </w:rPr>
              <w:t>,</w:t>
            </w:r>
            <w:r w:rsidRPr="00F87E8A">
              <w:rPr>
                <w:sz w:val="15"/>
                <w:szCs w:val="15"/>
              </w:rPr>
              <w:t xml:space="preserve"> 0.68696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2E1B59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72831</w:t>
            </w:r>
          </w:p>
          <w:p w14:paraId="25DBE7A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[0.68530</w:t>
            </w:r>
            <w:r>
              <w:rPr>
                <w:sz w:val="15"/>
                <w:szCs w:val="15"/>
              </w:rPr>
              <w:t>,</w:t>
            </w:r>
            <w:r w:rsidRPr="00F87E8A">
              <w:rPr>
                <w:sz w:val="15"/>
                <w:szCs w:val="15"/>
              </w:rPr>
              <w:t xml:space="preserve"> 0.77132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527545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62225</w:t>
            </w:r>
          </w:p>
          <w:p w14:paraId="766980C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[0.58435</w:t>
            </w:r>
            <w:r>
              <w:rPr>
                <w:sz w:val="15"/>
                <w:szCs w:val="15"/>
              </w:rPr>
              <w:t>,</w:t>
            </w:r>
            <w:r w:rsidRPr="00F87E8A">
              <w:rPr>
                <w:sz w:val="15"/>
                <w:szCs w:val="15"/>
              </w:rPr>
              <w:t xml:space="preserve"> 0.66016]</w:t>
            </w:r>
          </w:p>
        </w:tc>
      </w:tr>
      <w:tr w:rsidR="00593C35" w14:paraId="44577D8B" w14:textId="77777777" w:rsidTr="004D248F">
        <w:trPr>
          <w:trHeight w:val="20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D23A2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0D574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DA6E0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8257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BCBD1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8340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AF099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8533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0F2DA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82666</w:t>
            </w:r>
          </w:p>
        </w:tc>
      </w:tr>
      <w:tr w:rsidR="00593C35" w14:paraId="3A16BCF9" w14:textId="77777777" w:rsidTr="004D248F">
        <w:trPr>
          <w:trHeight w:val="20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780C78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8342A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A1635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5886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6C52D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9552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B2432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6853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C797C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94982</w:t>
            </w:r>
          </w:p>
        </w:tc>
      </w:tr>
      <w:tr w:rsidR="00593C35" w14:paraId="75AAE468" w14:textId="77777777" w:rsidTr="004D248F">
        <w:trPr>
          <w:trHeight w:val="20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5C5F1C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B96B4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55157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5000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24BF6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9033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CEEDF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8AFA2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89883</w:t>
            </w:r>
          </w:p>
        </w:tc>
      </w:tr>
      <w:tr w:rsidR="00593C35" w14:paraId="3951D95C" w14:textId="77777777" w:rsidTr="004D248F">
        <w:trPr>
          <w:trHeight w:val="20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0965DD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B95A15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5B0FC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4190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77F25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41270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99F42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5268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37C37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39481</w:t>
            </w:r>
          </w:p>
        </w:tc>
      </w:tr>
      <w:tr w:rsidR="00593C35" w14:paraId="17F39F01" w14:textId="77777777" w:rsidTr="004D248F">
        <w:trPr>
          <w:trHeight w:val="208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0C7C4F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09AD0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3FC69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1316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B1D7D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1070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B2E05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1108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549C0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0.1096</w:t>
            </w:r>
            <w:r>
              <w:rPr>
                <w:sz w:val="15"/>
                <w:szCs w:val="15"/>
              </w:rPr>
              <w:t>1</w:t>
            </w:r>
          </w:p>
        </w:tc>
      </w:tr>
      <w:tr w:rsidR="00593C35" w14:paraId="05678761" w14:textId="77777777" w:rsidTr="004D248F">
        <w:trPr>
          <w:trHeight w:val="60"/>
        </w:trPr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279BA3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8AB7D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Confusion</w:t>
            </w:r>
          </w:p>
          <w:p w14:paraId="3EBBCE9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F1004C" w14:textId="77777777" w:rsidR="00593C35" w:rsidRPr="004A4A8C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178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11</w:t>
            </w:r>
          </w:p>
          <w:p w14:paraId="49A5391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4A4A8C">
              <w:rPr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 xml:space="preserve"> | </w:t>
            </w:r>
            <w:r w:rsidRPr="004A4A8C">
              <w:rPr>
                <w:sz w:val="15"/>
                <w:szCs w:val="15"/>
              </w:rPr>
              <w:t>2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8C7DF3" w14:textId="77777777" w:rsidR="00593C35" w:rsidRPr="00F87E8A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37</w:t>
            </w:r>
          </w:p>
          <w:p w14:paraId="42C8B58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 xml:space="preserve"> 3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18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E81B16" w14:textId="77777777" w:rsidR="00593C35" w:rsidRPr="00F87E8A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446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24</w:t>
            </w:r>
          </w:p>
          <w:p w14:paraId="6B63F32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64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6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7523E5" w14:textId="77777777" w:rsidR="00593C35" w:rsidRPr="00F87E8A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>34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96</w:t>
            </w:r>
          </w:p>
          <w:p w14:paraId="4CEEEF8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87E8A">
              <w:rPr>
                <w:sz w:val="15"/>
                <w:szCs w:val="15"/>
              </w:rPr>
              <w:t xml:space="preserve"> 8</w:t>
            </w:r>
            <w:r>
              <w:rPr>
                <w:sz w:val="15"/>
                <w:szCs w:val="15"/>
              </w:rPr>
              <w:t xml:space="preserve"> | </w:t>
            </w:r>
            <w:r w:rsidRPr="00F87E8A">
              <w:rPr>
                <w:sz w:val="15"/>
                <w:szCs w:val="15"/>
              </w:rPr>
              <w:t>462</w:t>
            </w:r>
          </w:p>
        </w:tc>
      </w:tr>
      <w:tr w:rsidR="00593C35" w14:paraId="066AB9D5" w14:textId="77777777" w:rsidTr="004D248F">
        <w:tc>
          <w:tcPr>
            <w:tcW w:w="11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C1415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EFC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F4B425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UROC</w:t>
            </w:r>
          </w:p>
          <w:p w14:paraId="3DAFCDE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Confidence Inter.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7BD8D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8836</w:t>
            </w:r>
          </w:p>
          <w:p w14:paraId="563963A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[0.85998</w:t>
            </w:r>
            <w:r>
              <w:rPr>
                <w:sz w:val="15"/>
                <w:szCs w:val="15"/>
              </w:rPr>
              <w:t>,</w:t>
            </w:r>
            <w:r w:rsidRPr="001D0F62">
              <w:rPr>
                <w:sz w:val="15"/>
                <w:szCs w:val="15"/>
              </w:rPr>
              <w:t xml:space="preserve"> 0.90730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AFD693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272</w:t>
            </w:r>
          </w:p>
          <w:p w14:paraId="5EC7C35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[0.91315</w:t>
            </w:r>
            <w:r>
              <w:rPr>
                <w:sz w:val="15"/>
                <w:szCs w:val="15"/>
              </w:rPr>
              <w:t>,</w:t>
            </w:r>
            <w:r w:rsidRPr="001D0F62">
              <w:rPr>
                <w:sz w:val="15"/>
                <w:szCs w:val="15"/>
              </w:rPr>
              <w:t xml:space="preserve"> 0.94143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9E60F0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0793</w:t>
            </w:r>
          </w:p>
          <w:p w14:paraId="46F999B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[0.90066</w:t>
            </w:r>
            <w:r>
              <w:rPr>
                <w:sz w:val="15"/>
                <w:szCs w:val="15"/>
              </w:rPr>
              <w:t>,</w:t>
            </w:r>
            <w:r w:rsidRPr="001D0F62">
              <w:rPr>
                <w:sz w:val="15"/>
                <w:szCs w:val="15"/>
              </w:rPr>
              <w:t xml:space="preserve"> 0.91521]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8B336F" w14:textId="77777777" w:rsidR="00593C35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89672</w:t>
            </w:r>
          </w:p>
          <w:p w14:paraId="2741126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[0.88384</w:t>
            </w:r>
            <w:r>
              <w:rPr>
                <w:sz w:val="15"/>
                <w:szCs w:val="15"/>
              </w:rPr>
              <w:t>,</w:t>
            </w:r>
            <w:r w:rsidRPr="001D0F62">
              <w:rPr>
                <w:sz w:val="15"/>
                <w:szCs w:val="15"/>
              </w:rPr>
              <w:t xml:space="preserve"> 0.90960]</w:t>
            </w:r>
          </w:p>
        </w:tc>
      </w:tr>
      <w:tr w:rsidR="00593C35" w14:paraId="0FFCC4A6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67C265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99885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Accuracy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11324D" w14:textId="77777777" w:rsidR="00593C35" w:rsidRPr="00F16A5E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16A5E">
              <w:rPr>
                <w:sz w:val="15"/>
                <w:szCs w:val="15"/>
              </w:rPr>
              <w:t>0.937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C377A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0.9419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D15C84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516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D7058C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1666</w:t>
            </w:r>
          </w:p>
        </w:tc>
      </w:tr>
      <w:tr w:rsidR="00593C35" w14:paraId="4E23FA59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10C049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ADA24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CPR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36B3FD" w14:textId="77777777" w:rsidR="00593C35" w:rsidRPr="00F16A5E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16A5E">
              <w:rPr>
                <w:sz w:val="15"/>
                <w:szCs w:val="15"/>
              </w:rPr>
              <w:t>0.9135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A3CE0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9474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2473B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572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78B0D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9162</w:t>
            </w:r>
          </w:p>
        </w:tc>
      </w:tr>
      <w:tr w:rsidR="00593C35" w14:paraId="6828ACC7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47F98E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3D9287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F1 Score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2B2BFE" w14:textId="77777777" w:rsidR="00593C35" w:rsidRPr="00F16A5E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16A5E">
              <w:rPr>
                <w:sz w:val="15"/>
                <w:szCs w:val="15"/>
              </w:rPr>
              <w:t>0.8453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439F2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6276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3D093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8816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96397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94600</w:t>
            </w:r>
          </w:p>
        </w:tc>
      </w:tr>
      <w:tr w:rsidR="00593C35" w14:paraId="374000C8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7940DB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BA0758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MCC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B8A97C" w14:textId="77777777" w:rsidR="00593C35" w:rsidRPr="00F16A5E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16A5E">
              <w:rPr>
                <w:sz w:val="15"/>
                <w:szCs w:val="15"/>
              </w:rPr>
              <w:t>0.80995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4AF740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8317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FC402B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85393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369D5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76538</w:t>
            </w:r>
          </w:p>
        </w:tc>
      </w:tr>
      <w:tr w:rsidR="00593C35" w14:paraId="21E3FB8D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6AC622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3FD92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S</w:t>
            </w:r>
            <w:r w:rsidRPr="008635D1">
              <w:rPr>
                <w:sz w:val="15"/>
                <w:szCs w:val="15"/>
              </w:rPr>
              <w:t xml:space="preserve"> 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7A55A1" w14:textId="77777777" w:rsidR="00593C35" w:rsidRPr="00F16A5E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F16A5E">
              <w:rPr>
                <w:sz w:val="15"/>
                <w:szCs w:val="15"/>
              </w:rPr>
              <w:t>0.08552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33DEA1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0669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F0717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07277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3EF906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1D0F62">
              <w:rPr>
                <w:sz w:val="15"/>
                <w:szCs w:val="15"/>
              </w:rPr>
              <w:t>0.06825</w:t>
            </w:r>
          </w:p>
        </w:tc>
      </w:tr>
      <w:tr w:rsidR="00593C35" w14:paraId="06A621E8" w14:textId="77777777" w:rsidTr="004D248F">
        <w:tc>
          <w:tcPr>
            <w:tcW w:w="11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3615AF" w14:textId="77777777" w:rsidR="00593C35" w:rsidRPr="008635D1" w:rsidRDefault="00593C35" w:rsidP="004D24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EAB3AA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Confusion</w:t>
            </w:r>
          </w:p>
          <w:p w14:paraId="59FB5979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 xml:space="preserve"> Matrix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A45332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85 | 4</w:t>
            </w:r>
          </w:p>
          <w:p w14:paraId="2D186FA5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11 | 4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7FD58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46 | 5</w:t>
            </w:r>
          </w:p>
          <w:p w14:paraId="4C30361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 w:rsidRPr="008635D1">
              <w:rPr>
                <w:sz w:val="15"/>
                <w:szCs w:val="15"/>
              </w:rPr>
              <w:t>9 | 181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97450D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3</w:t>
            </w:r>
            <w:r w:rsidRPr="008635D1">
              <w:rPr>
                <w:sz w:val="15"/>
                <w:szCs w:val="15"/>
              </w:rPr>
              <w:t xml:space="preserve"> | </w:t>
            </w:r>
            <w:r>
              <w:rPr>
                <w:sz w:val="15"/>
                <w:szCs w:val="15"/>
              </w:rPr>
              <w:t>7</w:t>
            </w:r>
          </w:p>
          <w:p w14:paraId="7640EEDE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  <w:r w:rsidRPr="008635D1">
              <w:rPr>
                <w:sz w:val="15"/>
                <w:szCs w:val="15"/>
              </w:rPr>
              <w:t xml:space="preserve"> | </w:t>
            </w:r>
            <w:r>
              <w:rPr>
                <w:sz w:val="15"/>
                <w:szCs w:val="15"/>
              </w:rPr>
              <w:t>108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18B143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  <w:r w:rsidRPr="008635D1">
              <w:rPr>
                <w:sz w:val="15"/>
                <w:szCs w:val="15"/>
              </w:rPr>
              <w:t xml:space="preserve"> | </w:t>
            </w:r>
            <w:r>
              <w:rPr>
                <w:sz w:val="15"/>
                <w:szCs w:val="15"/>
              </w:rPr>
              <w:t>18</w:t>
            </w:r>
          </w:p>
          <w:p w14:paraId="32551F7F" w14:textId="77777777" w:rsidR="00593C35" w:rsidRPr="008635D1" w:rsidRDefault="00593C35" w:rsidP="004D248F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  <w:r w:rsidRPr="008635D1">
              <w:rPr>
                <w:sz w:val="15"/>
                <w:szCs w:val="15"/>
              </w:rPr>
              <w:t xml:space="preserve"> | </w:t>
            </w:r>
            <w:r>
              <w:rPr>
                <w:sz w:val="15"/>
                <w:szCs w:val="15"/>
              </w:rPr>
              <w:t>438</w:t>
            </w:r>
          </w:p>
        </w:tc>
      </w:tr>
      <w:tr w:rsidR="00593C35" w14:paraId="0BDF1170" w14:textId="77777777" w:rsidTr="004D248F">
        <w:trPr>
          <w:trHeight w:val="248"/>
        </w:trPr>
        <w:tc>
          <w:tcPr>
            <w:tcW w:w="936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C87312" w14:textId="1022D078" w:rsidR="00593C35" w:rsidRPr="00791322" w:rsidRDefault="00885032" w:rsidP="00791322">
            <w:pPr>
              <w:spacing w:line="240" w:lineRule="auto"/>
              <w:rPr>
                <w:sz w:val="16"/>
                <w:szCs w:val="16"/>
              </w:rPr>
            </w:pPr>
            <w:r w:rsidRPr="00791322">
              <w:rPr>
                <w:b/>
                <w:sz w:val="16"/>
                <w:szCs w:val="16"/>
              </w:rPr>
              <w:t>AUCPR:</w:t>
            </w:r>
            <w:r w:rsidRPr="00885032">
              <w:rPr>
                <w:b/>
                <w:sz w:val="16"/>
                <w:szCs w:val="16"/>
              </w:rPr>
              <w:t xml:space="preserve"> </w:t>
            </w:r>
            <w:r w:rsidRPr="00791322">
              <w:rPr>
                <w:sz w:val="16"/>
                <w:szCs w:val="16"/>
              </w:rPr>
              <w:t>Area Under the Precision-Recall Curve</w:t>
            </w:r>
          </w:p>
          <w:p w14:paraId="6932B574" w14:textId="257F87D9" w:rsidR="00885032" w:rsidRPr="00791322" w:rsidRDefault="00885032" w:rsidP="00791322">
            <w:pPr>
              <w:spacing w:line="240" w:lineRule="auto"/>
              <w:rPr>
                <w:sz w:val="16"/>
                <w:szCs w:val="16"/>
              </w:rPr>
            </w:pPr>
            <w:r w:rsidRPr="00791322">
              <w:rPr>
                <w:b/>
                <w:sz w:val="16"/>
                <w:szCs w:val="16"/>
              </w:rPr>
              <w:t xml:space="preserve">MCC: </w:t>
            </w:r>
            <w:r w:rsidRPr="00791322">
              <w:rPr>
                <w:color w:val="212529"/>
                <w:sz w:val="16"/>
                <w:szCs w:val="16"/>
                <w:shd w:val="clear" w:color="auto" w:fill="FFFFFF"/>
              </w:rPr>
              <w:t>Matthews correlation coefficient</w:t>
            </w:r>
          </w:p>
          <w:p w14:paraId="635696AB" w14:textId="68514562" w:rsidR="00885032" w:rsidRPr="00791322" w:rsidRDefault="00885032" w:rsidP="00791322">
            <w:pPr>
              <w:spacing w:line="240" w:lineRule="auto"/>
              <w:rPr>
                <w:sz w:val="16"/>
                <w:szCs w:val="16"/>
              </w:rPr>
            </w:pPr>
            <w:r w:rsidRPr="00791322">
              <w:rPr>
                <w:b/>
                <w:sz w:val="16"/>
                <w:szCs w:val="16"/>
              </w:rPr>
              <w:t xml:space="preserve">BLS: </w:t>
            </w:r>
            <w:r w:rsidRPr="00791322">
              <w:rPr>
                <w:color w:val="212529"/>
                <w:sz w:val="16"/>
                <w:szCs w:val="16"/>
                <w:shd w:val="clear" w:color="auto" w:fill="FFFFFF"/>
              </w:rPr>
              <w:t>Brier score loss</w:t>
            </w:r>
          </w:p>
        </w:tc>
      </w:tr>
    </w:tbl>
    <w:p w14:paraId="5F19A9F6" w14:textId="77777777" w:rsidR="00593C35" w:rsidRDefault="00593C35">
      <w:pPr>
        <w:jc w:val="both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</w:p>
    <w:sectPr w:rsidR="00593C35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Harford, Samuel T" w:date="2021-10-20T19:19:00Z" w:initials="HST">
    <w:p w14:paraId="64C0B2BA" w14:textId="77777777" w:rsidR="00024A1C" w:rsidRDefault="00024A1C">
      <w:pPr>
        <w:pStyle w:val="CommentText"/>
      </w:pPr>
      <w:r>
        <w:rPr>
          <w:rStyle w:val="CommentReference"/>
        </w:rPr>
        <w:annotationRef/>
      </w:r>
      <w:r>
        <w:t>Table Modified</w:t>
      </w:r>
    </w:p>
    <w:p w14:paraId="623EB83B" w14:textId="2D9FC120" w:rsidR="00024A1C" w:rsidRDefault="00024A1C">
      <w:pPr>
        <w:pStyle w:val="CommentText"/>
      </w:pPr>
    </w:p>
  </w:comment>
  <w:comment w:id="2" w:author="Harford, Samuel T" w:date="2021-10-20T19:19:00Z" w:initials="HST">
    <w:p w14:paraId="0055EEE6" w14:textId="77777777" w:rsidR="00024A1C" w:rsidRDefault="00024A1C">
      <w:pPr>
        <w:pStyle w:val="CommentText"/>
      </w:pPr>
      <w:r>
        <w:rPr>
          <w:rStyle w:val="CommentReference"/>
        </w:rPr>
        <w:annotationRef/>
      </w:r>
      <w:r>
        <w:t>Table Modified</w:t>
      </w:r>
    </w:p>
    <w:p w14:paraId="2E808A6D" w14:textId="63243D70" w:rsidR="00024A1C" w:rsidRDefault="00024A1C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3EB83B" w15:done="0"/>
  <w15:commentEx w15:paraId="2E808A6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EA55" w16cex:dateUtc="2021-10-21T00:19:00Z"/>
  <w16cex:commentExtensible w16cex:durableId="251AEA48" w16cex:dateUtc="2021-10-21T0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23EB83B" w16cid:durableId="251AEA55"/>
  <w16cid:commentId w16cid:paraId="2E808A6D" w16cid:durableId="251AEA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34E26" w14:textId="77777777" w:rsidR="00A0580E" w:rsidRDefault="00A0580E">
      <w:pPr>
        <w:spacing w:line="240" w:lineRule="auto"/>
      </w:pPr>
      <w:r>
        <w:separator/>
      </w:r>
    </w:p>
  </w:endnote>
  <w:endnote w:type="continuationSeparator" w:id="0">
    <w:p w14:paraId="143F3D3C" w14:textId="77777777" w:rsidR="00A0580E" w:rsidRDefault="00A058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58CCD" w14:textId="77777777" w:rsidR="00A0580E" w:rsidRDefault="00A0580E">
      <w:pPr>
        <w:spacing w:line="240" w:lineRule="auto"/>
      </w:pPr>
      <w:r>
        <w:separator/>
      </w:r>
    </w:p>
  </w:footnote>
  <w:footnote w:type="continuationSeparator" w:id="0">
    <w:p w14:paraId="63712951" w14:textId="77777777" w:rsidR="00A0580E" w:rsidRDefault="00A058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C23A6" w14:textId="77777777" w:rsidR="0040288D" w:rsidRDefault="000C57F8">
    <w:pPr>
      <w:jc w:val="right"/>
    </w:pPr>
    <w:r>
      <w:fldChar w:fldCharType="begin"/>
    </w:r>
    <w:r>
      <w:instrText>PAGE</w:instrText>
    </w:r>
    <w:r>
      <w:fldChar w:fldCharType="separate"/>
    </w:r>
    <w:r w:rsidR="00791322">
      <w:rPr>
        <w:noProof/>
      </w:rPr>
      <w:t>5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1F7B93"/>
    <w:multiLevelType w:val="multilevel"/>
    <w:tmpl w:val="FE5491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ford, Samuel T">
    <w15:presenceInfo w15:providerId="AD" w15:userId="S::sharfo2@uic.edu::23a94287-f870-4163-adf2-a1a52ebc7c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88D"/>
    <w:rsid w:val="00024A1C"/>
    <w:rsid w:val="00025332"/>
    <w:rsid w:val="00082B57"/>
    <w:rsid w:val="000C57F8"/>
    <w:rsid w:val="000D500F"/>
    <w:rsid w:val="00110378"/>
    <w:rsid w:val="001376B8"/>
    <w:rsid w:val="00157C90"/>
    <w:rsid w:val="001C1D69"/>
    <w:rsid w:val="001D0F62"/>
    <w:rsid w:val="002172D3"/>
    <w:rsid w:val="002E24D4"/>
    <w:rsid w:val="0034310D"/>
    <w:rsid w:val="003B3E0C"/>
    <w:rsid w:val="003D236B"/>
    <w:rsid w:val="0040288D"/>
    <w:rsid w:val="004578B8"/>
    <w:rsid w:val="004A4A8C"/>
    <w:rsid w:val="00593C35"/>
    <w:rsid w:val="00623219"/>
    <w:rsid w:val="006243F5"/>
    <w:rsid w:val="006B1793"/>
    <w:rsid w:val="006C242E"/>
    <w:rsid w:val="006C629E"/>
    <w:rsid w:val="00730AA8"/>
    <w:rsid w:val="00791322"/>
    <w:rsid w:val="00794F73"/>
    <w:rsid w:val="00830F25"/>
    <w:rsid w:val="008635D1"/>
    <w:rsid w:val="008747E9"/>
    <w:rsid w:val="00885032"/>
    <w:rsid w:val="00922A2D"/>
    <w:rsid w:val="00945443"/>
    <w:rsid w:val="00956658"/>
    <w:rsid w:val="00983D4C"/>
    <w:rsid w:val="009A67F5"/>
    <w:rsid w:val="009F6FE9"/>
    <w:rsid w:val="00A0580E"/>
    <w:rsid w:val="00A36482"/>
    <w:rsid w:val="00B50C03"/>
    <w:rsid w:val="00B653F8"/>
    <w:rsid w:val="00C12604"/>
    <w:rsid w:val="00D96A22"/>
    <w:rsid w:val="00EF22AB"/>
    <w:rsid w:val="00F16A5E"/>
    <w:rsid w:val="00F87E8A"/>
    <w:rsid w:val="00FA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DCFA0"/>
  <w15:docId w15:val="{6D85B78D-18AC-A348-8DA5-C57F1DF7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0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0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BAB"/>
    <w:rPr>
      <w:b/>
      <w:bCs/>
      <w:sz w:val="20"/>
      <w:szCs w:val="2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578B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comments" Target="comment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cZBOj8N/776T2yb+2qCPiFq5cQ==">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ISO690.XSL" StyleName="ISO 690 - First Element and Date" Version="1987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A44D9C5-AF96-4BE7-9881-D0C6B174C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, Joseph</dc:creator>
  <cp:lastModifiedBy>Sellakumar V.</cp:lastModifiedBy>
  <cp:revision>5</cp:revision>
  <dcterms:created xsi:type="dcterms:W3CDTF">2021-10-28T14:55:00Z</dcterms:created>
  <dcterms:modified xsi:type="dcterms:W3CDTF">2021-12-20T14:00:00Z</dcterms:modified>
</cp:coreProperties>
</file>